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02F32" w14:textId="397BC8AC" w:rsidR="00791211" w:rsidRPr="00791211" w:rsidRDefault="00791211" w:rsidP="00675C73">
      <w:pPr>
        <w:bidi w:val="0"/>
        <w:rPr>
          <w:lang w:val="en-US"/>
        </w:rPr>
      </w:pPr>
      <w:r w:rsidRPr="00791211">
        <w:rPr>
          <w:lang w:val="en-US"/>
        </w:rPr>
        <w:t>Meta-a</w:t>
      </w:r>
      <w:r w:rsidR="00675C73">
        <w:rPr>
          <w:lang w:val="en-US"/>
        </w:rPr>
        <w:t>nalysis results by genotype for</w:t>
      </w:r>
      <w:r w:rsidR="00675C73" w:rsidRPr="00675C73">
        <w:t xml:space="preserve"> the stu</w:t>
      </w:r>
      <w:r w:rsidR="00675C73">
        <w:t>dies published before and after 2015</w:t>
      </w:r>
    </w:p>
    <w:tbl>
      <w:tblPr>
        <w:tblpPr w:leftFromText="180" w:rightFromText="180" w:vertAnchor="text" w:horzAnchor="margin" w:tblpXSpec="center" w:tblpY="83"/>
        <w:tblW w:w="62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590"/>
        <w:gridCol w:w="1180"/>
        <w:gridCol w:w="440"/>
        <w:gridCol w:w="1175"/>
        <w:gridCol w:w="588"/>
        <w:gridCol w:w="1474"/>
        <w:gridCol w:w="291"/>
        <w:gridCol w:w="1178"/>
        <w:gridCol w:w="881"/>
        <w:gridCol w:w="881"/>
        <w:gridCol w:w="296"/>
        <w:gridCol w:w="1013"/>
        <w:gridCol w:w="893"/>
      </w:tblGrid>
      <w:tr w:rsidR="00791211" w:rsidRPr="00791211" w14:paraId="754A4DAC" w14:textId="77777777" w:rsidTr="00791211">
        <w:tc>
          <w:tcPr>
            <w:tcW w:w="371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2CEF883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51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7C49E49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eage</w:t>
            </w:r>
          </w:p>
        </w:tc>
        <w:tc>
          <w:tcPr>
            <w:tcW w:w="502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39D39F0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87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068849C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numbers</w:t>
            </w:r>
          </w:p>
        </w:tc>
        <w:tc>
          <w:tcPr>
            <w:tcW w:w="1377" w:type="pct"/>
            <w:gridSpan w:val="3"/>
            <w:shd w:val="clear" w:color="auto" w:fill="DEEAF6" w:themeFill="accent5" w:themeFillTint="33"/>
            <w:vAlign w:val="center"/>
          </w:tcPr>
          <w:p w14:paraId="35830B4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led prevalence of genotype</w:t>
            </w:r>
          </w:p>
        </w:tc>
        <w:tc>
          <w:tcPr>
            <w:tcW w:w="124" w:type="pct"/>
            <w:shd w:val="clear" w:color="auto" w:fill="DEEAF6" w:themeFill="accent5" w:themeFillTint="33"/>
            <w:vAlign w:val="center"/>
          </w:tcPr>
          <w:p w14:paraId="7F55185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1" w:type="pct"/>
            <w:gridSpan w:val="3"/>
            <w:shd w:val="clear" w:color="auto" w:fill="DEEAF6" w:themeFill="accent5" w:themeFillTint="33"/>
            <w:vAlign w:val="center"/>
          </w:tcPr>
          <w:p w14:paraId="7E9357C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26" w:type="pct"/>
            <w:shd w:val="clear" w:color="auto" w:fill="DEEAF6" w:themeFill="accent5" w:themeFillTint="33"/>
            <w:vAlign w:val="center"/>
          </w:tcPr>
          <w:p w14:paraId="759B8AD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1" w:type="pct"/>
            <w:gridSpan w:val="2"/>
            <w:shd w:val="clear" w:color="auto" w:fill="DEEAF6" w:themeFill="accent5" w:themeFillTint="33"/>
            <w:vAlign w:val="center"/>
          </w:tcPr>
          <w:p w14:paraId="6B2B402F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lication bias</w:t>
            </w:r>
          </w:p>
        </w:tc>
      </w:tr>
      <w:tr w:rsidR="00791211" w:rsidRPr="00791211" w14:paraId="66AC19EE" w14:textId="77777777" w:rsidTr="00791211">
        <w:trPr>
          <w:cantSplit/>
          <w:trHeight w:val="1305"/>
        </w:trPr>
        <w:tc>
          <w:tcPr>
            <w:tcW w:w="37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E92B06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C862F1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2C87C3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7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052FA9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4A634E5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alence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5EC0316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0E33E3D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CI)%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7B82AA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F4A6046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35C626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A38D95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1F603F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60216A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gg’s</w:t>
            </w:r>
          </w:p>
          <w:p w14:paraId="792B15C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EF2D5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gger’s </w:t>
            </w:r>
            <w:r w:rsidRPr="0079121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791211" w:rsidRPr="00791211" w14:paraId="0603E130" w14:textId="77777777" w:rsidTr="00A72AFF">
        <w:trPr>
          <w:trHeight w:val="423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36BB4CC" w14:textId="441202E2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</w:t>
            </w:r>
            <w:r w:rsidRPr="007912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fore 2015</w:t>
            </w:r>
          </w:p>
        </w:tc>
      </w:tr>
      <w:tr w:rsidR="00791211" w:rsidRPr="00791211" w14:paraId="01C5FC0C" w14:textId="77777777" w:rsidTr="00791211">
        <w:tc>
          <w:tcPr>
            <w:tcW w:w="371" w:type="pct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DE2914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vAlign w:val="center"/>
          </w:tcPr>
          <w:p w14:paraId="57EC3C6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4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1CD59BE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Haarlem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vAlign w:val="center"/>
          </w:tcPr>
          <w:p w14:paraId="49C9A82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5844E0D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4.3%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vAlign w:val="center"/>
          </w:tcPr>
          <w:p w14:paraId="6571AD6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551655CF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14.7-37.5)%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  <w:vAlign w:val="center"/>
          </w:tcPr>
          <w:p w14:paraId="54E6B6A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31FAC17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.0%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7BDD026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4.23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68B1A27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  <w:vAlign w:val="center"/>
          </w:tcPr>
          <w:p w14:paraId="01B1F3D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vAlign w:val="center"/>
          </w:tcPr>
          <w:p w14:paraId="22E34AD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04BA7FD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335</w:t>
            </w:r>
          </w:p>
        </w:tc>
      </w:tr>
      <w:tr w:rsidR="00791211" w:rsidRPr="00791211" w14:paraId="3D979A8F" w14:textId="77777777" w:rsidTr="00791211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236315A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</w:tcBorders>
            <w:vAlign w:val="center"/>
          </w:tcPr>
          <w:p w14:paraId="2B42717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2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2F081C9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nil"/>
            </w:tcBorders>
            <w:vAlign w:val="center"/>
          </w:tcPr>
          <w:p w14:paraId="653D29A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7673442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0.59%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3F0B7D1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36CBAAA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17.4-24.2) %</w:t>
            </w:r>
          </w:p>
        </w:tc>
        <w:tc>
          <w:tcPr>
            <w:tcW w:w="124" w:type="pct"/>
            <w:tcBorders>
              <w:top w:val="nil"/>
            </w:tcBorders>
            <w:vAlign w:val="center"/>
          </w:tcPr>
          <w:p w14:paraId="3E5EE92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5A23CCF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46.2%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2A7A2DD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0.45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2C3D675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26" w:type="pct"/>
            <w:tcBorders>
              <w:top w:val="nil"/>
            </w:tcBorders>
            <w:vAlign w:val="center"/>
          </w:tcPr>
          <w:p w14:paraId="4AB29DC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415C542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0E14589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582</w:t>
            </w:r>
          </w:p>
        </w:tc>
      </w:tr>
      <w:tr w:rsidR="00791211" w:rsidRPr="00791211" w14:paraId="4D580C0D" w14:textId="77777777" w:rsidTr="00791211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C11238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388D127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3</w:t>
            </w:r>
          </w:p>
        </w:tc>
        <w:tc>
          <w:tcPr>
            <w:tcW w:w="502" w:type="pct"/>
            <w:vAlign w:val="center"/>
          </w:tcPr>
          <w:p w14:paraId="170A350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CAS</w:t>
            </w:r>
          </w:p>
        </w:tc>
        <w:tc>
          <w:tcPr>
            <w:tcW w:w="187" w:type="pct"/>
            <w:vAlign w:val="center"/>
          </w:tcPr>
          <w:p w14:paraId="7DA1003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00" w:type="pct"/>
            <w:vAlign w:val="center"/>
          </w:tcPr>
          <w:p w14:paraId="24914FE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2.56%</w:t>
            </w:r>
          </w:p>
        </w:tc>
        <w:tc>
          <w:tcPr>
            <w:tcW w:w="250" w:type="pct"/>
            <w:vAlign w:val="center"/>
          </w:tcPr>
          <w:p w14:paraId="75B37E1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vAlign w:val="center"/>
          </w:tcPr>
          <w:p w14:paraId="01F8965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9.8-15.9)%</w:t>
            </w:r>
          </w:p>
        </w:tc>
        <w:tc>
          <w:tcPr>
            <w:tcW w:w="124" w:type="pct"/>
            <w:vAlign w:val="center"/>
          </w:tcPr>
          <w:p w14:paraId="38AC4FC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57CC29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375" w:type="pct"/>
            <w:vAlign w:val="center"/>
          </w:tcPr>
          <w:p w14:paraId="5E42B23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8.70</w:t>
            </w:r>
          </w:p>
        </w:tc>
        <w:tc>
          <w:tcPr>
            <w:tcW w:w="375" w:type="pct"/>
            <w:vAlign w:val="center"/>
          </w:tcPr>
          <w:p w14:paraId="3FBABB4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465</w:t>
            </w:r>
          </w:p>
        </w:tc>
        <w:tc>
          <w:tcPr>
            <w:tcW w:w="126" w:type="pct"/>
            <w:vAlign w:val="center"/>
          </w:tcPr>
          <w:p w14:paraId="79AF2C1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503C63DF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654</w:t>
            </w:r>
          </w:p>
        </w:tc>
        <w:tc>
          <w:tcPr>
            <w:tcW w:w="380" w:type="pct"/>
            <w:vAlign w:val="center"/>
          </w:tcPr>
          <w:p w14:paraId="37D04E4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</w:tr>
      <w:tr w:rsidR="00791211" w:rsidRPr="00791211" w14:paraId="6D77774A" w14:textId="77777777" w:rsidTr="00791211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5D33E2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5403C8B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1</w:t>
            </w:r>
          </w:p>
        </w:tc>
        <w:tc>
          <w:tcPr>
            <w:tcW w:w="502" w:type="pct"/>
            <w:vAlign w:val="center"/>
          </w:tcPr>
          <w:p w14:paraId="3038D67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EAI</w:t>
            </w:r>
          </w:p>
        </w:tc>
        <w:tc>
          <w:tcPr>
            <w:tcW w:w="187" w:type="pct"/>
            <w:vAlign w:val="center"/>
          </w:tcPr>
          <w:p w14:paraId="0F87C0D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14:paraId="65FCA68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1.2%</w:t>
            </w:r>
          </w:p>
        </w:tc>
        <w:tc>
          <w:tcPr>
            <w:tcW w:w="250" w:type="pct"/>
            <w:vAlign w:val="center"/>
          </w:tcPr>
          <w:p w14:paraId="288D876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vAlign w:val="center"/>
          </w:tcPr>
          <w:p w14:paraId="588F2AC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11.1-36.6)%</w:t>
            </w:r>
          </w:p>
        </w:tc>
        <w:tc>
          <w:tcPr>
            <w:tcW w:w="124" w:type="pct"/>
            <w:vAlign w:val="center"/>
          </w:tcPr>
          <w:p w14:paraId="07697B1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74A34CC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6.0%</w:t>
            </w:r>
          </w:p>
        </w:tc>
        <w:tc>
          <w:tcPr>
            <w:tcW w:w="375" w:type="pct"/>
            <w:vAlign w:val="center"/>
          </w:tcPr>
          <w:p w14:paraId="37C4ABE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35.81</w:t>
            </w:r>
          </w:p>
        </w:tc>
        <w:tc>
          <w:tcPr>
            <w:tcW w:w="375" w:type="pct"/>
            <w:vAlign w:val="center"/>
          </w:tcPr>
          <w:p w14:paraId="0F03BFD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" w:type="pct"/>
            <w:vAlign w:val="center"/>
          </w:tcPr>
          <w:p w14:paraId="1DE29B4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196BD14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851</w:t>
            </w:r>
          </w:p>
        </w:tc>
        <w:tc>
          <w:tcPr>
            <w:tcW w:w="380" w:type="pct"/>
            <w:vAlign w:val="center"/>
          </w:tcPr>
          <w:p w14:paraId="58486C8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369</w:t>
            </w:r>
          </w:p>
        </w:tc>
      </w:tr>
      <w:tr w:rsidR="00791211" w:rsidRPr="00791211" w14:paraId="7BEFB64C" w14:textId="77777777" w:rsidTr="00791211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1B28375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70DFB5F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4</w:t>
            </w:r>
          </w:p>
        </w:tc>
        <w:tc>
          <w:tcPr>
            <w:tcW w:w="502" w:type="pct"/>
            <w:vAlign w:val="center"/>
          </w:tcPr>
          <w:p w14:paraId="515552E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87" w:type="pct"/>
            <w:vAlign w:val="center"/>
          </w:tcPr>
          <w:p w14:paraId="515B019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00" w:type="pct"/>
            <w:vAlign w:val="center"/>
          </w:tcPr>
          <w:p w14:paraId="2B58361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4.94%</w:t>
            </w:r>
          </w:p>
        </w:tc>
        <w:tc>
          <w:tcPr>
            <w:tcW w:w="250" w:type="pct"/>
            <w:vAlign w:val="center"/>
          </w:tcPr>
          <w:p w14:paraId="721F504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vAlign w:val="center"/>
          </w:tcPr>
          <w:p w14:paraId="36581B7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3.1-7.8)%</w:t>
            </w:r>
          </w:p>
        </w:tc>
        <w:tc>
          <w:tcPr>
            <w:tcW w:w="124" w:type="pct"/>
            <w:vAlign w:val="center"/>
          </w:tcPr>
          <w:p w14:paraId="6D22BCB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68AE5E1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%</w:t>
            </w:r>
          </w:p>
        </w:tc>
        <w:tc>
          <w:tcPr>
            <w:tcW w:w="375" w:type="pct"/>
            <w:vAlign w:val="center"/>
          </w:tcPr>
          <w:p w14:paraId="045C9FC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375" w:type="pct"/>
            <w:vAlign w:val="center"/>
          </w:tcPr>
          <w:p w14:paraId="70696B3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43</w:t>
            </w:r>
          </w:p>
        </w:tc>
        <w:tc>
          <w:tcPr>
            <w:tcW w:w="126" w:type="pct"/>
            <w:vAlign w:val="center"/>
          </w:tcPr>
          <w:p w14:paraId="17429DA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1A701E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380" w:type="pct"/>
            <w:vAlign w:val="center"/>
          </w:tcPr>
          <w:p w14:paraId="2F0207B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429</w:t>
            </w:r>
          </w:p>
        </w:tc>
      </w:tr>
      <w:tr w:rsidR="00791211" w:rsidRPr="00791211" w14:paraId="676ADAF6" w14:textId="77777777" w:rsidTr="00791211">
        <w:trPr>
          <w:trHeight w:val="320"/>
        </w:trPr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6317D3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/XDR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8246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2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88D9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CFC1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F486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1.74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9A00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71F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9.3-42.8)%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C4F7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1806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849D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55CB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183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5159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9A48F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91211" w:rsidRPr="00791211" w14:paraId="1DAEB3AE" w14:textId="77777777" w:rsidTr="00A72AFF">
        <w:trPr>
          <w:trHeight w:val="479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95F077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fter 2015</w:t>
            </w:r>
          </w:p>
        </w:tc>
      </w:tr>
      <w:tr w:rsidR="00791211" w:rsidRPr="00791211" w14:paraId="39E488BC" w14:textId="77777777" w:rsidTr="00791211">
        <w:trPr>
          <w:trHeight w:val="320"/>
        </w:trPr>
        <w:tc>
          <w:tcPr>
            <w:tcW w:w="371" w:type="pct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22FE45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56C38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vAlign w:val="center"/>
          </w:tcPr>
          <w:p w14:paraId="2598E70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4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75E45D4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Haarlem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vAlign w:val="center"/>
          </w:tcPr>
          <w:p w14:paraId="54DB1CD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74ED8EC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4.4%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vAlign w:val="center"/>
          </w:tcPr>
          <w:p w14:paraId="588AACF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5B19C58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10.6-46.8)%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  <w:vAlign w:val="center"/>
          </w:tcPr>
          <w:p w14:paraId="06BB074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5012528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.0%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69F5FAC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1CA2CBC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7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  <w:vAlign w:val="center"/>
          </w:tcPr>
          <w:p w14:paraId="2C6FAA0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vAlign w:val="center"/>
          </w:tcPr>
          <w:p w14:paraId="52DB364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3EBED45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91211" w:rsidRPr="00791211" w14:paraId="2F52D3B3" w14:textId="77777777" w:rsidTr="00791211">
        <w:trPr>
          <w:trHeight w:val="32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0F5E758F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</w:tcBorders>
            <w:vAlign w:val="center"/>
          </w:tcPr>
          <w:p w14:paraId="35D09996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2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1EA0D088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nil"/>
            </w:tcBorders>
            <w:vAlign w:val="center"/>
          </w:tcPr>
          <w:p w14:paraId="1A6CBE5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58CF97C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40.0%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2EFF7F2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1ABD88F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33.1-47.2) %</w:t>
            </w:r>
          </w:p>
        </w:tc>
        <w:tc>
          <w:tcPr>
            <w:tcW w:w="124" w:type="pct"/>
            <w:tcBorders>
              <w:top w:val="nil"/>
            </w:tcBorders>
            <w:vAlign w:val="center"/>
          </w:tcPr>
          <w:p w14:paraId="743BE2A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38736E6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3F5FF6F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5.56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5F92DB8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126" w:type="pct"/>
            <w:tcBorders>
              <w:top w:val="nil"/>
            </w:tcBorders>
            <w:vAlign w:val="center"/>
          </w:tcPr>
          <w:p w14:paraId="1FFD2D9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4ECB391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6559565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791211" w:rsidRPr="00791211" w14:paraId="33A236FC" w14:textId="77777777" w:rsidTr="00791211">
        <w:trPr>
          <w:trHeight w:val="32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1790506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166A0346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3</w:t>
            </w:r>
          </w:p>
        </w:tc>
        <w:tc>
          <w:tcPr>
            <w:tcW w:w="502" w:type="pct"/>
            <w:vAlign w:val="center"/>
          </w:tcPr>
          <w:p w14:paraId="7C0C453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CAS</w:t>
            </w:r>
          </w:p>
        </w:tc>
        <w:tc>
          <w:tcPr>
            <w:tcW w:w="187" w:type="pct"/>
            <w:vAlign w:val="center"/>
          </w:tcPr>
          <w:p w14:paraId="7DC7E59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00" w:type="pct"/>
            <w:vAlign w:val="center"/>
          </w:tcPr>
          <w:p w14:paraId="78C0661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4.38%</w:t>
            </w:r>
          </w:p>
        </w:tc>
        <w:tc>
          <w:tcPr>
            <w:tcW w:w="250" w:type="pct"/>
            <w:vAlign w:val="center"/>
          </w:tcPr>
          <w:p w14:paraId="081A5BA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vAlign w:val="center"/>
          </w:tcPr>
          <w:p w14:paraId="763AC58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9.7-20.7)%</w:t>
            </w:r>
          </w:p>
        </w:tc>
        <w:tc>
          <w:tcPr>
            <w:tcW w:w="124" w:type="pct"/>
            <w:vAlign w:val="center"/>
          </w:tcPr>
          <w:p w14:paraId="47B96852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2EE3F15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21.6%</w:t>
            </w:r>
          </w:p>
        </w:tc>
        <w:tc>
          <w:tcPr>
            <w:tcW w:w="375" w:type="pct"/>
            <w:vAlign w:val="center"/>
          </w:tcPr>
          <w:p w14:paraId="79ADC75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2.76</w:t>
            </w:r>
          </w:p>
        </w:tc>
        <w:tc>
          <w:tcPr>
            <w:tcW w:w="375" w:type="pct"/>
            <w:vAlign w:val="center"/>
          </w:tcPr>
          <w:p w14:paraId="1AC4DAF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  <w:tc>
          <w:tcPr>
            <w:tcW w:w="126" w:type="pct"/>
            <w:vAlign w:val="center"/>
          </w:tcPr>
          <w:p w14:paraId="0D116D3C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098440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347</w:t>
            </w:r>
          </w:p>
        </w:tc>
        <w:tc>
          <w:tcPr>
            <w:tcW w:w="380" w:type="pct"/>
            <w:vAlign w:val="center"/>
          </w:tcPr>
          <w:p w14:paraId="1C779BD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</w:tr>
      <w:tr w:rsidR="00791211" w:rsidRPr="00791211" w14:paraId="37192B81" w14:textId="77777777" w:rsidTr="00791211">
        <w:trPr>
          <w:trHeight w:val="32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1243E0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166BB21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1</w:t>
            </w:r>
          </w:p>
        </w:tc>
        <w:tc>
          <w:tcPr>
            <w:tcW w:w="502" w:type="pct"/>
            <w:vAlign w:val="center"/>
          </w:tcPr>
          <w:p w14:paraId="3C9CBED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EAI</w:t>
            </w:r>
          </w:p>
        </w:tc>
        <w:tc>
          <w:tcPr>
            <w:tcW w:w="187" w:type="pct"/>
            <w:vAlign w:val="center"/>
          </w:tcPr>
          <w:p w14:paraId="6452938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00" w:type="pct"/>
            <w:vAlign w:val="center"/>
          </w:tcPr>
          <w:p w14:paraId="4EF17B5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4.35%</w:t>
            </w:r>
          </w:p>
        </w:tc>
        <w:tc>
          <w:tcPr>
            <w:tcW w:w="250" w:type="pct"/>
            <w:vAlign w:val="center"/>
          </w:tcPr>
          <w:p w14:paraId="21151996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vAlign w:val="center"/>
          </w:tcPr>
          <w:p w14:paraId="418361B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1.4-12.6)%</w:t>
            </w:r>
          </w:p>
        </w:tc>
        <w:tc>
          <w:tcPr>
            <w:tcW w:w="124" w:type="pct"/>
            <w:vAlign w:val="center"/>
          </w:tcPr>
          <w:p w14:paraId="684780B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1A22D0C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%</w:t>
            </w:r>
          </w:p>
        </w:tc>
        <w:tc>
          <w:tcPr>
            <w:tcW w:w="375" w:type="pct"/>
            <w:vAlign w:val="center"/>
          </w:tcPr>
          <w:p w14:paraId="44AFBD9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375" w:type="pct"/>
            <w:vAlign w:val="center"/>
          </w:tcPr>
          <w:p w14:paraId="2508B07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15</w:t>
            </w:r>
          </w:p>
        </w:tc>
        <w:tc>
          <w:tcPr>
            <w:tcW w:w="126" w:type="pct"/>
            <w:vAlign w:val="center"/>
          </w:tcPr>
          <w:p w14:paraId="59663C3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4221D1C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  <w:tc>
          <w:tcPr>
            <w:tcW w:w="380" w:type="pct"/>
            <w:vAlign w:val="center"/>
          </w:tcPr>
          <w:p w14:paraId="267A263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</w:tr>
      <w:tr w:rsidR="00791211" w:rsidRPr="00791211" w14:paraId="7EE5A4D5" w14:textId="77777777" w:rsidTr="00791211">
        <w:trPr>
          <w:trHeight w:val="320"/>
        </w:trPr>
        <w:tc>
          <w:tcPr>
            <w:tcW w:w="371" w:type="pct"/>
            <w:shd w:val="clear" w:color="auto" w:fill="DEEAF6" w:themeFill="accent5" w:themeFillTint="33"/>
            <w:vAlign w:val="center"/>
          </w:tcPr>
          <w:p w14:paraId="5BA6C2B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2787B71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4</w:t>
            </w:r>
          </w:p>
        </w:tc>
        <w:tc>
          <w:tcPr>
            <w:tcW w:w="502" w:type="pct"/>
            <w:vAlign w:val="center"/>
          </w:tcPr>
          <w:p w14:paraId="1C87254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87" w:type="pct"/>
            <w:vAlign w:val="center"/>
          </w:tcPr>
          <w:p w14:paraId="07ADD250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00" w:type="pct"/>
            <w:vAlign w:val="center"/>
          </w:tcPr>
          <w:p w14:paraId="3269FF6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7.56%</w:t>
            </w:r>
          </w:p>
        </w:tc>
        <w:tc>
          <w:tcPr>
            <w:tcW w:w="250" w:type="pct"/>
            <w:vAlign w:val="center"/>
          </w:tcPr>
          <w:p w14:paraId="27782966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vAlign w:val="center"/>
          </w:tcPr>
          <w:p w14:paraId="47D9081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4.8-47.1)%</w:t>
            </w:r>
          </w:p>
        </w:tc>
        <w:tc>
          <w:tcPr>
            <w:tcW w:w="124" w:type="pct"/>
            <w:vAlign w:val="center"/>
          </w:tcPr>
          <w:p w14:paraId="6C194D7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21BE0E5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.8%</w:t>
            </w:r>
          </w:p>
        </w:tc>
        <w:tc>
          <w:tcPr>
            <w:tcW w:w="375" w:type="pct"/>
            <w:vAlign w:val="center"/>
          </w:tcPr>
          <w:p w14:paraId="13393BAF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12.21</w:t>
            </w:r>
          </w:p>
        </w:tc>
        <w:tc>
          <w:tcPr>
            <w:tcW w:w="375" w:type="pct"/>
            <w:vAlign w:val="center"/>
          </w:tcPr>
          <w:p w14:paraId="15B369C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26" w:type="pct"/>
            <w:vAlign w:val="center"/>
          </w:tcPr>
          <w:p w14:paraId="1EED38B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DA61E1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</w:p>
        </w:tc>
        <w:tc>
          <w:tcPr>
            <w:tcW w:w="380" w:type="pct"/>
            <w:vAlign w:val="center"/>
          </w:tcPr>
          <w:p w14:paraId="38DC84F6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361</w:t>
            </w:r>
          </w:p>
        </w:tc>
      </w:tr>
      <w:tr w:rsidR="00791211" w:rsidRPr="00791211" w14:paraId="0635039B" w14:textId="77777777" w:rsidTr="00791211">
        <w:trPr>
          <w:trHeight w:val="320"/>
        </w:trPr>
        <w:tc>
          <w:tcPr>
            <w:tcW w:w="371" w:type="pc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AF18CE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/XDR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2FB7F1D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L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3EC63A45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5B64F7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4E147A3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65.67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02A1DAAA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164E6C33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(53.6-76.0)%</w:t>
            </w:r>
          </w:p>
        </w:tc>
        <w:tc>
          <w:tcPr>
            <w:tcW w:w="124" w:type="pct"/>
            <w:tcBorders>
              <w:top w:val="single" w:sz="4" w:space="0" w:color="auto"/>
            </w:tcBorders>
            <w:vAlign w:val="center"/>
          </w:tcPr>
          <w:p w14:paraId="59999C19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5064511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9%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C94A327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7.8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D43B9F4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6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6A41949D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70EF361B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3FB994E" w14:textId="77777777" w:rsidR="00791211" w:rsidRPr="00791211" w:rsidRDefault="00791211" w:rsidP="0079121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1211"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</w:tr>
    </w:tbl>
    <w:p w14:paraId="3AD8029D" w14:textId="77777777" w:rsidR="00791211" w:rsidRPr="00791211" w:rsidRDefault="00791211" w:rsidP="00791211">
      <w:pPr>
        <w:bidi w:val="0"/>
      </w:pPr>
    </w:p>
    <w:p w14:paraId="0BE90872" w14:textId="77777777" w:rsidR="00791211" w:rsidRPr="00791211" w:rsidRDefault="00791211" w:rsidP="00791211">
      <w:pPr>
        <w:bidi w:val="0"/>
      </w:pPr>
    </w:p>
    <w:p w14:paraId="0ECAAA4C" w14:textId="77777777" w:rsidR="00791211" w:rsidRDefault="00791211" w:rsidP="001657C1">
      <w:pPr>
        <w:bidi w:val="0"/>
      </w:pPr>
    </w:p>
    <w:p w14:paraId="0D99C080" w14:textId="77777777" w:rsidR="00791211" w:rsidRDefault="00791211" w:rsidP="00791211">
      <w:pPr>
        <w:bidi w:val="0"/>
      </w:pPr>
    </w:p>
    <w:p w14:paraId="7F860A83" w14:textId="77777777" w:rsidR="00791211" w:rsidRDefault="00791211" w:rsidP="00791211">
      <w:pPr>
        <w:bidi w:val="0"/>
      </w:pPr>
    </w:p>
    <w:p w14:paraId="693FBACA" w14:textId="77777777" w:rsidR="00791211" w:rsidRDefault="00791211" w:rsidP="00791211">
      <w:pPr>
        <w:bidi w:val="0"/>
      </w:pPr>
    </w:p>
    <w:p w14:paraId="59F6185D" w14:textId="77777777" w:rsidR="00791211" w:rsidRDefault="00791211" w:rsidP="00791211">
      <w:pPr>
        <w:bidi w:val="0"/>
      </w:pPr>
    </w:p>
    <w:p w14:paraId="40B1F051" w14:textId="77777777" w:rsidR="00791211" w:rsidRDefault="00791211" w:rsidP="00791211">
      <w:pPr>
        <w:bidi w:val="0"/>
      </w:pPr>
    </w:p>
    <w:p w14:paraId="324EBDE4" w14:textId="77777777" w:rsidR="00791211" w:rsidRDefault="00791211" w:rsidP="00791211">
      <w:pPr>
        <w:bidi w:val="0"/>
      </w:pPr>
    </w:p>
    <w:p w14:paraId="3DE02622" w14:textId="77777777" w:rsidR="00791211" w:rsidRDefault="00791211" w:rsidP="00791211">
      <w:pPr>
        <w:bidi w:val="0"/>
      </w:pPr>
    </w:p>
    <w:p w14:paraId="1E027A0E" w14:textId="77777777" w:rsidR="00791211" w:rsidRDefault="00791211" w:rsidP="00791211">
      <w:pPr>
        <w:bidi w:val="0"/>
      </w:pPr>
    </w:p>
    <w:p w14:paraId="1193AEBD" w14:textId="4F5D90D4" w:rsidR="00791211" w:rsidRDefault="00791211" w:rsidP="00791211">
      <w:pPr>
        <w:bidi w:val="0"/>
      </w:pPr>
    </w:p>
    <w:p w14:paraId="5389FAC4" w14:textId="77777777" w:rsidR="009D72BC" w:rsidRDefault="009D72BC" w:rsidP="009D72BC">
      <w:pPr>
        <w:bidi w:val="0"/>
      </w:pPr>
    </w:p>
    <w:p w14:paraId="1CAE5708" w14:textId="77777777" w:rsidR="00791211" w:rsidRDefault="00791211" w:rsidP="00791211">
      <w:pPr>
        <w:bidi w:val="0"/>
      </w:pPr>
    </w:p>
    <w:p w14:paraId="3AEB4A84" w14:textId="77777777" w:rsidR="00791211" w:rsidRDefault="00791211" w:rsidP="00791211">
      <w:pPr>
        <w:bidi w:val="0"/>
      </w:pPr>
    </w:p>
    <w:p w14:paraId="61CC3125" w14:textId="77777777" w:rsidR="00791211" w:rsidRDefault="00791211" w:rsidP="00791211">
      <w:pPr>
        <w:bidi w:val="0"/>
      </w:pPr>
    </w:p>
    <w:p w14:paraId="63349CC2" w14:textId="77777777" w:rsidR="00791211" w:rsidRDefault="00791211" w:rsidP="00791211">
      <w:pPr>
        <w:bidi w:val="0"/>
      </w:pPr>
    </w:p>
    <w:p w14:paraId="11332766" w14:textId="23A4D40C" w:rsidR="00791211" w:rsidRDefault="00791211" w:rsidP="00791211">
      <w:pPr>
        <w:bidi w:val="0"/>
      </w:pPr>
    </w:p>
    <w:p w14:paraId="056784F7" w14:textId="2DA88E8A" w:rsidR="00791211" w:rsidRDefault="00791211" w:rsidP="00791211">
      <w:pPr>
        <w:bidi w:val="0"/>
      </w:pPr>
    </w:p>
    <w:p w14:paraId="36711090" w14:textId="2A952248" w:rsidR="00791211" w:rsidRDefault="00791211" w:rsidP="00791211">
      <w:pPr>
        <w:bidi w:val="0"/>
      </w:pPr>
    </w:p>
    <w:p w14:paraId="3650DFF3" w14:textId="57AC452B" w:rsidR="00791211" w:rsidRDefault="00791211" w:rsidP="00791211">
      <w:pPr>
        <w:bidi w:val="0"/>
      </w:pPr>
    </w:p>
    <w:p w14:paraId="06E65EF0" w14:textId="77777777" w:rsidR="00791211" w:rsidRDefault="00791211" w:rsidP="00791211">
      <w:pPr>
        <w:bidi w:val="0"/>
      </w:pPr>
    </w:p>
    <w:p w14:paraId="02CC97CF" w14:textId="1F3FE7B6" w:rsidR="00791211" w:rsidRDefault="00791211" w:rsidP="00791211">
      <w:pPr>
        <w:bidi w:val="0"/>
      </w:pPr>
    </w:p>
    <w:p w14:paraId="1274A2E8" w14:textId="6F6624AA" w:rsidR="001657C1" w:rsidRPr="00BB6CD2" w:rsidRDefault="00EC6BCF" w:rsidP="00791211">
      <w:pPr>
        <w:bidi w:val="0"/>
      </w:pPr>
      <w:r>
        <w:lastRenderedPageBreak/>
        <w:t>S</w:t>
      </w:r>
      <w:r w:rsidR="00D25005" w:rsidRPr="00063FDF">
        <w:t xml:space="preserve">ensitivity analysis results after excluding studies with sample size </w:t>
      </w:r>
      <w:r w:rsidR="009D72BC">
        <w:t xml:space="preserve">of </w:t>
      </w:r>
      <w:r w:rsidR="00D25005" w:rsidRPr="00063FDF">
        <w:t>less than 5 (≥5)</w:t>
      </w:r>
    </w:p>
    <w:tbl>
      <w:tblPr>
        <w:tblStyle w:val="TableGrid10"/>
        <w:tblpPr w:leftFromText="180" w:rightFromText="180" w:vertAnchor="text" w:horzAnchor="margin" w:tblpXSpec="center" w:tblpY="83"/>
        <w:tblW w:w="6285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590"/>
        <w:gridCol w:w="1180"/>
        <w:gridCol w:w="440"/>
        <w:gridCol w:w="1175"/>
        <w:gridCol w:w="588"/>
        <w:gridCol w:w="1474"/>
        <w:gridCol w:w="291"/>
        <w:gridCol w:w="1178"/>
        <w:gridCol w:w="881"/>
        <w:gridCol w:w="881"/>
        <w:gridCol w:w="296"/>
        <w:gridCol w:w="1013"/>
        <w:gridCol w:w="893"/>
      </w:tblGrid>
      <w:tr w:rsidR="001657C1" w:rsidRPr="00BB6CD2" w14:paraId="1A5EABAE" w14:textId="77777777" w:rsidTr="007B30A9">
        <w:tc>
          <w:tcPr>
            <w:tcW w:w="371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2CAB5669" w14:textId="77777777" w:rsidR="001657C1" w:rsidRPr="00BB6CD2" w:rsidRDefault="001657C1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Type</w:t>
            </w:r>
          </w:p>
        </w:tc>
        <w:tc>
          <w:tcPr>
            <w:tcW w:w="251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441EC419" w14:textId="77777777" w:rsidR="001657C1" w:rsidRPr="00BB6CD2" w:rsidRDefault="001657C1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Lineage</w:t>
            </w:r>
          </w:p>
        </w:tc>
        <w:tc>
          <w:tcPr>
            <w:tcW w:w="502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6B55D7A2" w14:textId="77777777" w:rsidR="001657C1" w:rsidRPr="00BB6CD2" w:rsidRDefault="001657C1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187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573E58E9" w14:textId="77777777" w:rsidR="001657C1" w:rsidRPr="00BB6CD2" w:rsidRDefault="001657C1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Study numbers</w:t>
            </w:r>
          </w:p>
        </w:tc>
        <w:tc>
          <w:tcPr>
            <w:tcW w:w="1377" w:type="pct"/>
            <w:gridSpan w:val="3"/>
            <w:shd w:val="clear" w:color="auto" w:fill="DEEAF6" w:themeFill="accent5" w:themeFillTint="33"/>
            <w:vAlign w:val="center"/>
          </w:tcPr>
          <w:p w14:paraId="0DE5D49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ooled prevalence of genotype</w:t>
            </w:r>
          </w:p>
        </w:tc>
        <w:tc>
          <w:tcPr>
            <w:tcW w:w="124" w:type="pct"/>
            <w:shd w:val="clear" w:color="auto" w:fill="DEEAF6" w:themeFill="accent5" w:themeFillTint="33"/>
            <w:vAlign w:val="center"/>
          </w:tcPr>
          <w:p w14:paraId="451A491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51" w:type="pct"/>
            <w:gridSpan w:val="3"/>
            <w:shd w:val="clear" w:color="auto" w:fill="DEEAF6" w:themeFill="accent5" w:themeFillTint="33"/>
            <w:vAlign w:val="center"/>
          </w:tcPr>
          <w:p w14:paraId="1C72470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Heterogeneity</w:t>
            </w:r>
          </w:p>
        </w:tc>
        <w:tc>
          <w:tcPr>
            <w:tcW w:w="126" w:type="pct"/>
            <w:shd w:val="clear" w:color="auto" w:fill="DEEAF6" w:themeFill="accent5" w:themeFillTint="33"/>
            <w:vAlign w:val="center"/>
          </w:tcPr>
          <w:p w14:paraId="671BAB5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11" w:type="pct"/>
            <w:gridSpan w:val="2"/>
            <w:shd w:val="clear" w:color="auto" w:fill="DEEAF6" w:themeFill="accent5" w:themeFillTint="33"/>
            <w:vAlign w:val="center"/>
          </w:tcPr>
          <w:p w14:paraId="2B87F8C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ublication bias</w:t>
            </w:r>
          </w:p>
        </w:tc>
      </w:tr>
      <w:tr w:rsidR="001657C1" w:rsidRPr="00BB6CD2" w14:paraId="5B8379F2" w14:textId="77777777" w:rsidTr="00EC6BCF">
        <w:trPr>
          <w:cantSplit/>
          <w:trHeight w:val="1032"/>
        </w:trPr>
        <w:tc>
          <w:tcPr>
            <w:tcW w:w="37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CECE21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6AA68D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283F95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7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C002E4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7DFD41AC" w14:textId="77777777" w:rsidR="001657C1" w:rsidRPr="00BB6CD2" w:rsidRDefault="001657C1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revalence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77CD4D6E" w14:textId="77777777" w:rsidR="001657C1" w:rsidRPr="00BB6CD2" w:rsidRDefault="001657C1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(Number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1A206F2C" w14:textId="77777777" w:rsidR="001657C1" w:rsidRPr="00BB6CD2" w:rsidRDefault="001657C1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(95%CI)%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955A85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628557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I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463AF1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F40DEA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6AB33B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0ECCFE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Begg’s</w:t>
            </w:r>
          </w:p>
          <w:p w14:paraId="57F0762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EF1C0F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 xml:space="preserve">Egger’s </w:t>
            </w:r>
            <w:r w:rsidRPr="00BB6C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-value</w:t>
            </w:r>
          </w:p>
        </w:tc>
      </w:tr>
      <w:tr w:rsidR="001657C1" w:rsidRPr="00BB6CD2" w14:paraId="6F437A1F" w14:textId="77777777" w:rsidTr="007B30A9">
        <w:tc>
          <w:tcPr>
            <w:tcW w:w="371" w:type="pct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DEA330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MDR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vAlign w:val="center"/>
          </w:tcPr>
          <w:p w14:paraId="7CB5300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4E010A4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Haarlem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vAlign w:val="center"/>
          </w:tcPr>
          <w:p w14:paraId="18F468C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7363DD4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8.5%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vAlign w:val="center"/>
          </w:tcPr>
          <w:p w14:paraId="592DB25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49202FB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24.6-32.8)%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  <w:vAlign w:val="center"/>
          </w:tcPr>
          <w:p w14:paraId="72D447F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54D9B48F" w14:textId="77777777" w:rsidR="001657C1" w:rsidRPr="00BB6CD2" w:rsidRDefault="001657C1" w:rsidP="000D1D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B6CD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   63.7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3EF0A61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7.56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3120BFE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eastAsia="en-US" w:bidi="fa-IR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  <w:vAlign w:val="center"/>
          </w:tcPr>
          <w:p w14:paraId="506E20C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vAlign w:val="center"/>
          </w:tcPr>
          <w:p w14:paraId="2BEC972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2E6EE49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</w:tc>
      </w:tr>
      <w:tr w:rsidR="001657C1" w:rsidRPr="00BB6CD2" w14:paraId="0330E317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0AB0E33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tcBorders>
              <w:top w:val="nil"/>
            </w:tcBorders>
            <w:vAlign w:val="center"/>
          </w:tcPr>
          <w:p w14:paraId="3F0A44E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2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0801E5B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nil"/>
            </w:tcBorders>
            <w:vAlign w:val="center"/>
          </w:tcPr>
          <w:p w14:paraId="4BD5DC11" w14:textId="6689133B" w:rsidR="001657C1" w:rsidRPr="00BB6CD2" w:rsidRDefault="00F41A53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668626C" w14:textId="2DF6FD87" w:rsidR="001657C1" w:rsidRPr="00BB6CD2" w:rsidRDefault="00F41A53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4D94B8CD" w14:textId="1F85CF51" w:rsidR="001657C1" w:rsidRPr="00BB6CD2" w:rsidRDefault="00F41A53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5D827C11" w14:textId="0CDF8A43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="00F41A53" w:rsidRPr="00BB6C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41A53"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2</w:t>
            </w:r>
            <w:r w:rsidR="00F41A53"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41A53" w:rsidRPr="00BB6C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 %</w:t>
            </w:r>
          </w:p>
        </w:tc>
        <w:tc>
          <w:tcPr>
            <w:tcW w:w="124" w:type="pct"/>
            <w:tcBorders>
              <w:top w:val="nil"/>
            </w:tcBorders>
            <w:vAlign w:val="center"/>
          </w:tcPr>
          <w:p w14:paraId="71DE921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02971DC7" w14:textId="236FC21F" w:rsidR="001657C1" w:rsidRPr="00BB6CD2" w:rsidRDefault="00F41A53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7A5E0F5D" w14:textId="56572503" w:rsidR="001657C1" w:rsidRPr="00BB6CD2" w:rsidRDefault="00F41A53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05806C36" w14:textId="50390D15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F41A53" w:rsidRPr="00BB6CD2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126" w:type="pct"/>
            <w:tcBorders>
              <w:top w:val="nil"/>
            </w:tcBorders>
            <w:vAlign w:val="center"/>
          </w:tcPr>
          <w:p w14:paraId="2AC3FCC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3BC4473D" w14:textId="62A5B463" w:rsidR="001657C1" w:rsidRPr="00BB6CD2" w:rsidRDefault="00F41A53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73EDC1CE" w14:textId="65A19F18" w:rsidR="001657C1" w:rsidRPr="00BB6CD2" w:rsidRDefault="00F41A53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</w:tr>
      <w:tr w:rsidR="001657C1" w:rsidRPr="00BB6CD2" w14:paraId="0A2834E9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0584A88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4D41D4E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71908F0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URAL</w:t>
            </w:r>
          </w:p>
        </w:tc>
        <w:tc>
          <w:tcPr>
            <w:tcW w:w="187" w:type="pct"/>
            <w:vAlign w:val="center"/>
          </w:tcPr>
          <w:p w14:paraId="51CCAFA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0" w:type="pct"/>
            <w:vAlign w:val="center"/>
          </w:tcPr>
          <w:p w14:paraId="347C647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3.80%</w:t>
            </w:r>
          </w:p>
        </w:tc>
        <w:tc>
          <w:tcPr>
            <w:tcW w:w="250" w:type="pct"/>
            <w:vAlign w:val="center"/>
          </w:tcPr>
          <w:p w14:paraId="232773F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3B99785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3.3-38.9)%</w:t>
            </w:r>
          </w:p>
        </w:tc>
        <w:tc>
          <w:tcPr>
            <w:tcW w:w="124" w:type="pct"/>
            <w:vAlign w:val="center"/>
          </w:tcPr>
          <w:p w14:paraId="09A9993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A687C8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7.10%</w:t>
            </w:r>
          </w:p>
        </w:tc>
        <w:tc>
          <w:tcPr>
            <w:tcW w:w="375" w:type="pct"/>
            <w:vAlign w:val="center"/>
          </w:tcPr>
          <w:p w14:paraId="257DDF7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375" w:type="pct"/>
            <w:vAlign w:val="center"/>
          </w:tcPr>
          <w:p w14:paraId="68F2E0A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</w:tc>
        <w:tc>
          <w:tcPr>
            <w:tcW w:w="126" w:type="pct"/>
            <w:vAlign w:val="center"/>
          </w:tcPr>
          <w:p w14:paraId="48A21DC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E5CEF0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  <w:tc>
          <w:tcPr>
            <w:tcW w:w="380" w:type="pct"/>
            <w:vAlign w:val="center"/>
          </w:tcPr>
          <w:p w14:paraId="1E49A41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402</w:t>
            </w:r>
          </w:p>
        </w:tc>
      </w:tr>
      <w:tr w:rsidR="001657C1" w:rsidRPr="00BB6CD2" w14:paraId="026A2EFA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382977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03F9EC1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25E27D0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NEW1</w:t>
            </w:r>
          </w:p>
        </w:tc>
        <w:tc>
          <w:tcPr>
            <w:tcW w:w="187" w:type="pct"/>
            <w:vAlign w:val="center"/>
          </w:tcPr>
          <w:p w14:paraId="7CE447F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00" w:type="pct"/>
            <w:vAlign w:val="center"/>
          </w:tcPr>
          <w:p w14:paraId="5CAAC72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5.97%</w:t>
            </w:r>
          </w:p>
        </w:tc>
        <w:tc>
          <w:tcPr>
            <w:tcW w:w="250" w:type="pct"/>
            <w:vAlign w:val="center"/>
          </w:tcPr>
          <w:p w14:paraId="1EA7AC0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627" w:type="pct"/>
            <w:vAlign w:val="center"/>
          </w:tcPr>
          <w:p w14:paraId="217FD94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0.8-22.9)%</w:t>
            </w:r>
          </w:p>
        </w:tc>
        <w:tc>
          <w:tcPr>
            <w:tcW w:w="124" w:type="pct"/>
            <w:vAlign w:val="center"/>
          </w:tcPr>
          <w:p w14:paraId="40BFEE0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1E1B964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7.5%</w:t>
            </w:r>
          </w:p>
        </w:tc>
        <w:tc>
          <w:tcPr>
            <w:tcW w:w="375" w:type="pct"/>
            <w:vAlign w:val="center"/>
          </w:tcPr>
          <w:p w14:paraId="2361E94E" w14:textId="5C639BD3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1.</w:t>
            </w:r>
            <w:r w:rsidR="005639F1" w:rsidRPr="00BB6C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5" w:type="pct"/>
            <w:vAlign w:val="center"/>
          </w:tcPr>
          <w:p w14:paraId="7E402D4C" w14:textId="7813D06B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5639F1" w:rsidRPr="00BB6CD2"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26" w:type="pct"/>
            <w:vAlign w:val="center"/>
          </w:tcPr>
          <w:p w14:paraId="7F16C64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7C0790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404</w:t>
            </w:r>
          </w:p>
        </w:tc>
        <w:tc>
          <w:tcPr>
            <w:tcW w:w="380" w:type="pct"/>
            <w:vAlign w:val="center"/>
          </w:tcPr>
          <w:p w14:paraId="1DEF5A5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</w:tr>
      <w:tr w:rsidR="001657C1" w:rsidRPr="00BB6CD2" w14:paraId="574BF25B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3E98DF1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09B3975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49C23D4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H37Rv</w:t>
            </w:r>
          </w:p>
        </w:tc>
        <w:tc>
          <w:tcPr>
            <w:tcW w:w="187" w:type="pct"/>
            <w:vAlign w:val="center"/>
          </w:tcPr>
          <w:p w14:paraId="3BB6722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0" w:type="pct"/>
            <w:vAlign w:val="center"/>
          </w:tcPr>
          <w:p w14:paraId="6145874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4.70%</w:t>
            </w:r>
          </w:p>
        </w:tc>
        <w:tc>
          <w:tcPr>
            <w:tcW w:w="250" w:type="pct"/>
            <w:vAlign w:val="center"/>
          </w:tcPr>
          <w:p w14:paraId="43636B1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5810F37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8.1-25.2)%</w:t>
            </w:r>
          </w:p>
        </w:tc>
        <w:tc>
          <w:tcPr>
            <w:tcW w:w="124" w:type="pct"/>
            <w:vAlign w:val="center"/>
          </w:tcPr>
          <w:p w14:paraId="1D59752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0BF006E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9.50%</w:t>
            </w:r>
          </w:p>
        </w:tc>
        <w:tc>
          <w:tcPr>
            <w:tcW w:w="375" w:type="pct"/>
            <w:vAlign w:val="center"/>
          </w:tcPr>
          <w:p w14:paraId="1244919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375" w:type="pct"/>
            <w:vAlign w:val="center"/>
          </w:tcPr>
          <w:p w14:paraId="6B9171D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126" w:type="pct"/>
            <w:vAlign w:val="center"/>
          </w:tcPr>
          <w:p w14:paraId="45C9433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55243D1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380" w:type="pct"/>
            <w:vAlign w:val="center"/>
          </w:tcPr>
          <w:p w14:paraId="6A4795D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669</w:t>
            </w:r>
          </w:p>
        </w:tc>
      </w:tr>
      <w:tr w:rsidR="001657C1" w:rsidRPr="00BB6CD2" w14:paraId="031EA113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179D6F1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0DBAA92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14:paraId="4CF73B8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87" w:type="pct"/>
            <w:vAlign w:val="center"/>
          </w:tcPr>
          <w:p w14:paraId="43B4143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0" w:type="pct"/>
            <w:vAlign w:val="center"/>
          </w:tcPr>
          <w:p w14:paraId="6E778DB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4.9%</w:t>
            </w:r>
          </w:p>
        </w:tc>
        <w:tc>
          <w:tcPr>
            <w:tcW w:w="250" w:type="pct"/>
            <w:vAlign w:val="center"/>
          </w:tcPr>
          <w:p w14:paraId="7B839CB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27" w:type="pct"/>
            <w:vAlign w:val="center"/>
          </w:tcPr>
          <w:p w14:paraId="0320C59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7.3-28.1)%</w:t>
            </w:r>
          </w:p>
        </w:tc>
        <w:tc>
          <w:tcPr>
            <w:tcW w:w="124" w:type="pct"/>
            <w:vAlign w:val="center"/>
          </w:tcPr>
          <w:p w14:paraId="1B4A18D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04A7ACC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8.9%</w:t>
            </w:r>
          </w:p>
        </w:tc>
        <w:tc>
          <w:tcPr>
            <w:tcW w:w="375" w:type="pct"/>
            <w:vAlign w:val="center"/>
          </w:tcPr>
          <w:p w14:paraId="2F9D03E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375" w:type="pct"/>
            <w:vAlign w:val="center"/>
          </w:tcPr>
          <w:p w14:paraId="35AB56B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  <w:tc>
          <w:tcPr>
            <w:tcW w:w="126" w:type="pct"/>
            <w:vAlign w:val="center"/>
          </w:tcPr>
          <w:p w14:paraId="092A5AE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38ED76F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380" w:type="pct"/>
            <w:vAlign w:val="center"/>
          </w:tcPr>
          <w:p w14:paraId="08FA3DB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691</w:t>
            </w:r>
          </w:p>
        </w:tc>
      </w:tr>
      <w:tr w:rsidR="001657C1" w:rsidRPr="00BB6CD2" w14:paraId="7DD46E8B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916189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6FBA25A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3</w:t>
            </w:r>
          </w:p>
        </w:tc>
        <w:tc>
          <w:tcPr>
            <w:tcW w:w="502" w:type="pct"/>
            <w:vAlign w:val="center"/>
          </w:tcPr>
          <w:p w14:paraId="534395D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CAS</w:t>
            </w:r>
          </w:p>
        </w:tc>
        <w:tc>
          <w:tcPr>
            <w:tcW w:w="187" w:type="pct"/>
            <w:vAlign w:val="center"/>
          </w:tcPr>
          <w:p w14:paraId="62D8440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00" w:type="pct"/>
            <w:vAlign w:val="center"/>
          </w:tcPr>
          <w:p w14:paraId="1DB6A21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3.04%</w:t>
            </w:r>
          </w:p>
        </w:tc>
        <w:tc>
          <w:tcPr>
            <w:tcW w:w="250" w:type="pct"/>
            <w:vAlign w:val="center"/>
          </w:tcPr>
          <w:p w14:paraId="027585F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627" w:type="pct"/>
            <w:vAlign w:val="center"/>
          </w:tcPr>
          <w:p w14:paraId="71A0B88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0.6-15.9)%</w:t>
            </w:r>
          </w:p>
        </w:tc>
        <w:tc>
          <w:tcPr>
            <w:tcW w:w="124" w:type="pct"/>
            <w:vAlign w:val="center"/>
          </w:tcPr>
          <w:p w14:paraId="3DD5146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327C84B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1.4%</w:t>
            </w:r>
          </w:p>
        </w:tc>
        <w:tc>
          <w:tcPr>
            <w:tcW w:w="375" w:type="pct"/>
            <w:vAlign w:val="center"/>
          </w:tcPr>
          <w:p w14:paraId="6DFC3D6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2.58</w:t>
            </w:r>
          </w:p>
        </w:tc>
        <w:tc>
          <w:tcPr>
            <w:tcW w:w="375" w:type="pct"/>
            <w:vAlign w:val="center"/>
          </w:tcPr>
          <w:p w14:paraId="00CC082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309</w:t>
            </w:r>
          </w:p>
        </w:tc>
        <w:tc>
          <w:tcPr>
            <w:tcW w:w="126" w:type="pct"/>
            <w:vAlign w:val="center"/>
          </w:tcPr>
          <w:p w14:paraId="2E61D6D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A7C276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715</w:t>
            </w:r>
          </w:p>
        </w:tc>
        <w:tc>
          <w:tcPr>
            <w:tcW w:w="380" w:type="pct"/>
            <w:vAlign w:val="center"/>
          </w:tcPr>
          <w:p w14:paraId="07FFDD2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</w:tr>
      <w:tr w:rsidR="001657C1" w:rsidRPr="00BB6CD2" w14:paraId="66449C8C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59A1C5F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2E34EED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1</w:t>
            </w:r>
          </w:p>
        </w:tc>
        <w:tc>
          <w:tcPr>
            <w:tcW w:w="502" w:type="pct"/>
            <w:vAlign w:val="center"/>
          </w:tcPr>
          <w:p w14:paraId="3FBBCB4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EAI</w:t>
            </w:r>
          </w:p>
        </w:tc>
        <w:tc>
          <w:tcPr>
            <w:tcW w:w="187" w:type="pct"/>
            <w:vAlign w:val="center"/>
          </w:tcPr>
          <w:p w14:paraId="22734C5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00" w:type="pct"/>
            <w:vAlign w:val="center"/>
          </w:tcPr>
          <w:p w14:paraId="3C43CF9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2.64%</w:t>
            </w:r>
          </w:p>
        </w:tc>
        <w:tc>
          <w:tcPr>
            <w:tcW w:w="250" w:type="pct"/>
            <w:vAlign w:val="center"/>
          </w:tcPr>
          <w:p w14:paraId="107F999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627" w:type="pct"/>
            <w:vAlign w:val="center"/>
          </w:tcPr>
          <w:p w14:paraId="0A34FA0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8.6-26.2)%</w:t>
            </w:r>
          </w:p>
        </w:tc>
        <w:tc>
          <w:tcPr>
            <w:tcW w:w="124" w:type="pct"/>
            <w:vAlign w:val="center"/>
          </w:tcPr>
          <w:p w14:paraId="2D677CE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7630B9B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.8%</w:t>
            </w:r>
          </w:p>
        </w:tc>
        <w:tc>
          <w:tcPr>
            <w:tcW w:w="375" w:type="pct"/>
            <w:vAlign w:val="center"/>
          </w:tcPr>
          <w:p w14:paraId="4652442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1.73</w:t>
            </w:r>
          </w:p>
        </w:tc>
        <w:tc>
          <w:tcPr>
            <w:tcW w:w="375" w:type="pct"/>
            <w:vAlign w:val="center"/>
          </w:tcPr>
          <w:p w14:paraId="5D0C6FF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" w:type="pct"/>
            <w:vAlign w:val="center"/>
          </w:tcPr>
          <w:p w14:paraId="412F551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4FE0BD8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  <w:tc>
          <w:tcPr>
            <w:tcW w:w="380" w:type="pct"/>
            <w:vAlign w:val="center"/>
          </w:tcPr>
          <w:p w14:paraId="7BD2EFC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904</w:t>
            </w:r>
          </w:p>
        </w:tc>
      </w:tr>
      <w:tr w:rsidR="001657C1" w:rsidRPr="00BB6CD2" w14:paraId="6ADAF8C9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136942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55DF831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7AB44C2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LAM</w:t>
            </w:r>
          </w:p>
        </w:tc>
        <w:tc>
          <w:tcPr>
            <w:tcW w:w="187" w:type="pct"/>
            <w:vAlign w:val="center"/>
          </w:tcPr>
          <w:p w14:paraId="71D9CB8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00" w:type="pct"/>
            <w:vAlign w:val="center"/>
          </w:tcPr>
          <w:p w14:paraId="4B62F5B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1.24%</w:t>
            </w:r>
          </w:p>
        </w:tc>
        <w:tc>
          <w:tcPr>
            <w:tcW w:w="250" w:type="pct"/>
            <w:vAlign w:val="center"/>
          </w:tcPr>
          <w:p w14:paraId="2E78E29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27" w:type="pct"/>
            <w:vAlign w:val="center"/>
          </w:tcPr>
          <w:p w14:paraId="6E9A944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7.3-16.9)%</w:t>
            </w:r>
          </w:p>
        </w:tc>
        <w:tc>
          <w:tcPr>
            <w:tcW w:w="124" w:type="pct"/>
            <w:vAlign w:val="center"/>
          </w:tcPr>
          <w:p w14:paraId="3B37293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E349FC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375" w:type="pct"/>
            <w:vAlign w:val="center"/>
          </w:tcPr>
          <w:p w14:paraId="53E1B69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.95</w:t>
            </w:r>
          </w:p>
        </w:tc>
        <w:tc>
          <w:tcPr>
            <w:tcW w:w="375" w:type="pct"/>
            <w:vAlign w:val="center"/>
          </w:tcPr>
          <w:p w14:paraId="15265B8E" w14:textId="35A18F42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 w:rsidR="00EE4AAB" w:rsidRPr="00BB6CD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" w:type="pct"/>
            <w:vAlign w:val="center"/>
          </w:tcPr>
          <w:p w14:paraId="7B931FD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563A53D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 xml:space="preserve">  0.999</w:t>
            </w:r>
          </w:p>
        </w:tc>
        <w:tc>
          <w:tcPr>
            <w:tcW w:w="380" w:type="pct"/>
            <w:vAlign w:val="center"/>
          </w:tcPr>
          <w:p w14:paraId="16AFA1B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532</w:t>
            </w:r>
          </w:p>
        </w:tc>
      </w:tr>
      <w:tr w:rsidR="001657C1" w:rsidRPr="00BB6CD2" w14:paraId="20A0BDB0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6D87300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764A63D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1EE6281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Cameroon</w:t>
            </w:r>
          </w:p>
        </w:tc>
        <w:tc>
          <w:tcPr>
            <w:tcW w:w="187" w:type="pct"/>
            <w:vAlign w:val="center"/>
          </w:tcPr>
          <w:p w14:paraId="7E9C0E1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43D529C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9.10%</w:t>
            </w:r>
          </w:p>
        </w:tc>
        <w:tc>
          <w:tcPr>
            <w:tcW w:w="250" w:type="pct"/>
            <w:vAlign w:val="center"/>
          </w:tcPr>
          <w:p w14:paraId="63B06B5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27" w:type="pct"/>
            <w:vAlign w:val="center"/>
          </w:tcPr>
          <w:p w14:paraId="0213D83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3.0-24.7)%</w:t>
            </w:r>
          </w:p>
        </w:tc>
        <w:tc>
          <w:tcPr>
            <w:tcW w:w="124" w:type="pct"/>
            <w:vAlign w:val="center"/>
          </w:tcPr>
          <w:p w14:paraId="4E5A21A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72CABB1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6.20%</w:t>
            </w:r>
          </w:p>
        </w:tc>
        <w:tc>
          <w:tcPr>
            <w:tcW w:w="375" w:type="pct"/>
            <w:vAlign w:val="center"/>
          </w:tcPr>
          <w:p w14:paraId="66778E7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375" w:type="pct"/>
            <w:vAlign w:val="center"/>
          </w:tcPr>
          <w:p w14:paraId="13A2091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73</w:t>
            </w:r>
          </w:p>
        </w:tc>
        <w:tc>
          <w:tcPr>
            <w:tcW w:w="126" w:type="pct"/>
            <w:vAlign w:val="center"/>
          </w:tcPr>
          <w:p w14:paraId="4A4342E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116A23FC" w14:textId="77777777" w:rsidR="001657C1" w:rsidRPr="00BB6CD2" w:rsidRDefault="001657C1" w:rsidP="000D1D94">
            <w:pPr>
              <w:bidi w:val="0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2FF3376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B30A9" w:rsidRPr="00BB6CD2" w14:paraId="489D576C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5199D1EB" w14:textId="77777777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1516FB11" w14:textId="77777777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1</w:t>
            </w:r>
          </w:p>
        </w:tc>
        <w:tc>
          <w:tcPr>
            <w:tcW w:w="502" w:type="pct"/>
            <w:vAlign w:val="center"/>
          </w:tcPr>
          <w:p w14:paraId="2DAA74B9" w14:textId="77777777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MANU</w:t>
            </w:r>
          </w:p>
        </w:tc>
        <w:tc>
          <w:tcPr>
            <w:tcW w:w="187" w:type="pct"/>
            <w:vAlign w:val="center"/>
          </w:tcPr>
          <w:p w14:paraId="7F4CA3DC" w14:textId="5A881736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3A373A24" w14:textId="45044E49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6.45%</w:t>
            </w:r>
          </w:p>
        </w:tc>
        <w:tc>
          <w:tcPr>
            <w:tcW w:w="250" w:type="pct"/>
            <w:vAlign w:val="center"/>
          </w:tcPr>
          <w:p w14:paraId="73BE3D6F" w14:textId="0D333E42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27" w:type="pct"/>
            <w:vAlign w:val="center"/>
          </w:tcPr>
          <w:p w14:paraId="6447BAAA" w14:textId="40EF9A9D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2.4-15.9)%</w:t>
            </w:r>
          </w:p>
        </w:tc>
        <w:tc>
          <w:tcPr>
            <w:tcW w:w="124" w:type="pct"/>
            <w:vAlign w:val="center"/>
          </w:tcPr>
          <w:p w14:paraId="2ED108F7" w14:textId="77777777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2451B337" w14:textId="2565D951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375" w:type="pct"/>
            <w:vAlign w:val="center"/>
          </w:tcPr>
          <w:p w14:paraId="6D550365" w14:textId="1CF3D73E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375" w:type="pct"/>
            <w:vAlign w:val="center"/>
          </w:tcPr>
          <w:p w14:paraId="71701F4B" w14:textId="5FFE25E5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584</w:t>
            </w:r>
          </w:p>
        </w:tc>
        <w:tc>
          <w:tcPr>
            <w:tcW w:w="126" w:type="pct"/>
            <w:vAlign w:val="center"/>
          </w:tcPr>
          <w:p w14:paraId="756D65C5" w14:textId="77777777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0E63B91" w14:textId="186899D2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1B87ED0A" w14:textId="1325AB72" w:rsidR="007B30A9" w:rsidRPr="00BB6CD2" w:rsidRDefault="007B30A9" w:rsidP="007B30A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657C1" w:rsidRPr="00BB6CD2" w14:paraId="098FFF53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572FB7D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5CABAC8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4106D4E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87" w:type="pct"/>
            <w:vAlign w:val="center"/>
          </w:tcPr>
          <w:p w14:paraId="3E230A59" w14:textId="5E3C5874" w:rsidR="001657C1" w:rsidRPr="00BB6CD2" w:rsidRDefault="0067531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00" w:type="pct"/>
            <w:vAlign w:val="center"/>
          </w:tcPr>
          <w:p w14:paraId="6150BD0A" w14:textId="3FA1133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eastAsia="en-US" w:bidi="fa-IR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="00675316" w:rsidRPr="00BB6CD2">
              <w:rPr>
                <w:rFonts w:asciiTheme="majorBidi" w:hAnsiTheme="majorBidi" w:cstheme="majorBidi"/>
                <w:sz w:val="20"/>
                <w:szCs w:val="20"/>
              </w:rPr>
              <w:t>9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vAlign w:val="center"/>
          </w:tcPr>
          <w:p w14:paraId="71711820" w14:textId="02DE6E6E" w:rsidR="001657C1" w:rsidRPr="00BB6CD2" w:rsidRDefault="0067531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27" w:type="pct"/>
            <w:vAlign w:val="center"/>
          </w:tcPr>
          <w:p w14:paraId="1AB76842" w14:textId="6B7B6510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675316"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675316" w:rsidRPr="00BB6C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675316" w:rsidRPr="00BB6CD2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675316" w:rsidRPr="00BB6C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vAlign w:val="center"/>
          </w:tcPr>
          <w:p w14:paraId="09275D5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6353A6F" w14:textId="46D72D0A" w:rsidR="001657C1" w:rsidRPr="00BB6CD2" w:rsidRDefault="0067531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</w:t>
            </w:r>
            <w:r w:rsidR="001657C1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0%</w:t>
            </w:r>
          </w:p>
        </w:tc>
        <w:tc>
          <w:tcPr>
            <w:tcW w:w="375" w:type="pct"/>
            <w:vAlign w:val="center"/>
          </w:tcPr>
          <w:p w14:paraId="030F8E04" w14:textId="63D26A82" w:rsidR="001657C1" w:rsidRPr="00BB6CD2" w:rsidRDefault="0067531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375" w:type="pct"/>
            <w:vAlign w:val="center"/>
          </w:tcPr>
          <w:p w14:paraId="06C7F331" w14:textId="79A3FE4E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675316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38</w:t>
            </w:r>
          </w:p>
        </w:tc>
        <w:tc>
          <w:tcPr>
            <w:tcW w:w="126" w:type="pct"/>
            <w:vAlign w:val="center"/>
          </w:tcPr>
          <w:p w14:paraId="3FC95A1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A914903" w14:textId="4DAA6EB1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 xml:space="preserve">  0.</w:t>
            </w:r>
            <w:r w:rsidR="00675316" w:rsidRPr="00BB6CD2">
              <w:rPr>
                <w:rFonts w:asciiTheme="majorBidi" w:hAnsiTheme="majorBidi" w:cstheme="majorBidi"/>
                <w:sz w:val="20"/>
                <w:szCs w:val="20"/>
              </w:rPr>
              <w:t>458</w:t>
            </w:r>
          </w:p>
        </w:tc>
        <w:tc>
          <w:tcPr>
            <w:tcW w:w="380" w:type="pct"/>
            <w:vAlign w:val="center"/>
          </w:tcPr>
          <w:p w14:paraId="22AAB289" w14:textId="015C966B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75316" w:rsidRPr="00BB6CD2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</w:tr>
      <w:tr w:rsidR="001657C1" w:rsidRPr="00BB6CD2" w14:paraId="72C3A522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442C68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40C8004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53BFF47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Uganda</w:t>
            </w:r>
          </w:p>
        </w:tc>
        <w:tc>
          <w:tcPr>
            <w:tcW w:w="187" w:type="pct"/>
            <w:vAlign w:val="center"/>
          </w:tcPr>
          <w:p w14:paraId="0612746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0D08D1A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.80%</w:t>
            </w:r>
          </w:p>
        </w:tc>
        <w:tc>
          <w:tcPr>
            <w:tcW w:w="250" w:type="pct"/>
            <w:vAlign w:val="center"/>
          </w:tcPr>
          <w:p w14:paraId="2660215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27" w:type="pct"/>
            <w:vAlign w:val="center"/>
          </w:tcPr>
          <w:p w14:paraId="50EC552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.9-16.4)%</w:t>
            </w:r>
          </w:p>
        </w:tc>
        <w:tc>
          <w:tcPr>
            <w:tcW w:w="124" w:type="pct"/>
            <w:vAlign w:val="center"/>
          </w:tcPr>
          <w:p w14:paraId="158CBD9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5352620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375" w:type="pct"/>
            <w:vAlign w:val="center"/>
          </w:tcPr>
          <w:p w14:paraId="1A87C9B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75" w:type="pct"/>
            <w:vAlign w:val="center"/>
          </w:tcPr>
          <w:p w14:paraId="665322A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747</w:t>
            </w:r>
          </w:p>
        </w:tc>
        <w:tc>
          <w:tcPr>
            <w:tcW w:w="126" w:type="pct"/>
            <w:vAlign w:val="center"/>
          </w:tcPr>
          <w:p w14:paraId="1E65A6C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3CBC040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13F32AF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657C1" w:rsidRPr="00BB6CD2" w14:paraId="37274B8F" w14:textId="77777777" w:rsidTr="007B30A9">
        <w:tc>
          <w:tcPr>
            <w:tcW w:w="37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6A3090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479E3F2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1CE9FE2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Bovis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14:paraId="57C729F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EA15A0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.85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5F08411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5AB7160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.0-14.1)%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vAlign w:val="center"/>
          </w:tcPr>
          <w:p w14:paraId="3CD50D9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54774E2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7FFDB7A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37C910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14:paraId="1CD4E5C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2E80DA0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20389E8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tr w:rsidR="001657C1" w:rsidRPr="00BB6CD2" w14:paraId="1C455EF1" w14:textId="77777777" w:rsidTr="007B30A9">
        <w:trPr>
          <w:trHeight w:val="320"/>
        </w:trPr>
        <w:tc>
          <w:tcPr>
            <w:tcW w:w="371" w:type="pct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98A7999" w14:textId="3C998A70" w:rsidR="001657C1" w:rsidRPr="00BB6CD2" w:rsidRDefault="001657C1" w:rsidP="009D72B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re-/XDR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5067DBD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3B68B6D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B3C499A" w14:textId="4A6D1903" w:rsidR="001657C1" w:rsidRPr="00BB6CD2" w:rsidRDefault="00AB5BBA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2E06274" w14:textId="66DB137F" w:rsidR="001657C1" w:rsidRPr="00BB6CD2" w:rsidRDefault="00AB5BBA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657C1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452DB6E2" w14:textId="5A56F94C" w:rsidR="001657C1" w:rsidRPr="00BB6CD2" w:rsidRDefault="00AB5BBA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05CDE588" w14:textId="4DF1C998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AB5BBA" w:rsidRPr="00BB6CD2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B5BBA" w:rsidRPr="00BB6C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B5BBA" w:rsidRPr="00BB6CD2">
              <w:rPr>
                <w:rFonts w:asciiTheme="majorBidi" w:hAnsiTheme="majorBidi" w:cstheme="majorBidi"/>
                <w:sz w:val="20"/>
                <w:szCs w:val="20"/>
              </w:rPr>
              <w:t>74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B5BBA" w:rsidRPr="00BB6C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tcBorders>
              <w:top w:val="single" w:sz="4" w:space="0" w:color="auto"/>
            </w:tcBorders>
            <w:vAlign w:val="center"/>
          </w:tcPr>
          <w:p w14:paraId="46EB355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48697D5B" w14:textId="1C4B2053" w:rsidR="001657C1" w:rsidRPr="00BB6CD2" w:rsidRDefault="00AB5BBA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</w:t>
            </w:r>
            <w:r w:rsidR="001657C1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0%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11FADB7C" w14:textId="0923C6C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8.2</w:t>
            </w:r>
            <w:r w:rsidR="00AB5BBA" w:rsidRPr="00BB6CD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5FC2EC34" w14:textId="6D4021A2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AB5BBA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3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53EC5DA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2DD1DCE9" w14:textId="3C76FE42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B5BBA" w:rsidRPr="00BB6CD2">
              <w:rPr>
                <w:rFonts w:asciiTheme="majorBidi" w:hAnsiTheme="majorBidi" w:cstheme="majorBidi"/>
                <w:sz w:val="20"/>
                <w:szCs w:val="20"/>
              </w:rPr>
              <w:t>85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6714992E" w14:textId="58172EF0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B5BBA" w:rsidRPr="00BB6CD2">
              <w:rPr>
                <w:rFonts w:asciiTheme="majorBidi" w:hAnsiTheme="majorBidi" w:cstheme="majorBidi"/>
                <w:sz w:val="20"/>
                <w:szCs w:val="20"/>
              </w:rPr>
              <w:t>985</w:t>
            </w:r>
          </w:p>
        </w:tc>
      </w:tr>
      <w:tr w:rsidR="001657C1" w:rsidRPr="00BB6CD2" w14:paraId="2787601B" w14:textId="77777777" w:rsidTr="007B30A9">
        <w:trPr>
          <w:trHeight w:val="5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2C58063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tcBorders>
              <w:top w:val="nil"/>
            </w:tcBorders>
            <w:vAlign w:val="center"/>
          </w:tcPr>
          <w:p w14:paraId="47F41EF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7B54A42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Haarlem</w:t>
            </w:r>
          </w:p>
        </w:tc>
        <w:tc>
          <w:tcPr>
            <w:tcW w:w="187" w:type="pct"/>
            <w:tcBorders>
              <w:top w:val="nil"/>
            </w:tcBorders>
            <w:vAlign w:val="center"/>
          </w:tcPr>
          <w:p w14:paraId="792B1FE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0673946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0.20%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1B10B871" w14:textId="326154B2" w:rsidR="001657C1" w:rsidRPr="00BB6CD2" w:rsidRDefault="008F33BD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6B80810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9.8-63.3)%</w:t>
            </w:r>
          </w:p>
        </w:tc>
        <w:tc>
          <w:tcPr>
            <w:tcW w:w="124" w:type="pct"/>
            <w:tcBorders>
              <w:top w:val="nil"/>
            </w:tcBorders>
            <w:vAlign w:val="center"/>
          </w:tcPr>
          <w:p w14:paraId="3BE3737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1FD1686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7.70%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3FA039C0" w14:textId="21463AE6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81DFD" w:rsidRPr="00BB6CD2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00D442E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26" w:type="pct"/>
            <w:tcBorders>
              <w:top w:val="nil"/>
            </w:tcBorders>
            <w:vAlign w:val="center"/>
          </w:tcPr>
          <w:p w14:paraId="6A17950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25BDD43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7E83F62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822</w:t>
            </w:r>
          </w:p>
        </w:tc>
      </w:tr>
      <w:tr w:rsidR="001657C1" w:rsidRPr="00BB6CD2" w14:paraId="7A69ADD4" w14:textId="77777777" w:rsidTr="007B30A9">
        <w:trPr>
          <w:trHeight w:val="5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0F7EC42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0D37C59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2FA3046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NEW1</w:t>
            </w:r>
          </w:p>
        </w:tc>
        <w:tc>
          <w:tcPr>
            <w:tcW w:w="187" w:type="pct"/>
            <w:vAlign w:val="center"/>
          </w:tcPr>
          <w:p w14:paraId="1BEC83C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5B88A1D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9.20%</w:t>
            </w:r>
          </w:p>
        </w:tc>
        <w:tc>
          <w:tcPr>
            <w:tcW w:w="250" w:type="pct"/>
            <w:vAlign w:val="center"/>
          </w:tcPr>
          <w:p w14:paraId="23B59D8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27" w:type="pct"/>
            <w:vAlign w:val="center"/>
          </w:tcPr>
          <w:p w14:paraId="096A325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8.2-38.7)%</w:t>
            </w:r>
          </w:p>
        </w:tc>
        <w:tc>
          <w:tcPr>
            <w:tcW w:w="124" w:type="pct"/>
            <w:vAlign w:val="center"/>
          </w:tcPr>
          <w:p w14:paraId="4A1B1B9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0CFD2DD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8.50%</w:t>
            </w:r>
          </w:p>
        </w:tc>
        <w:tc>
          <w:tcPr>
            <w:tcW w:w="375" w:type="pct"/>
            <w:vAlign w:val="center"/>
          </w:tcPr>
          <w:p w14:paraId="67D56D38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375" w:type="pct"/>
            <w:vAlign w:val="center"/>
          </w:tcPr>
          <w:p w14:paraId="01CBF9C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26" w:type="pct"/>
            <w:vAlign w:val="center"/>
          </w:tcPr>
          <w:p w14:paraId="093AFC0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36E24D4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22BAFC31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657C1" w:rsidRPr="00BB6CD2" w14:paraId="37D16DEF" w14:textId="77777777" w:rsidTr="007B30A9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33E898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512F3FC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1CAED4E5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87" w:type="pct"/>
            <w:vAlign w:val="center"/>
          </w:tcPr>
          <w:p w14:paraId="7A2A049E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0" w:type="pct"/>
            <w:vAlign w:val="center"/>
          </w:tcPr>
          <w:p w14:paraId="390020C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5.40%</w:t>
            </w:r>
          </w:p>
        </w:tc>
        <w:tc>
          <w:tcPr>
            <w:tcW w:w="250" w:type="pct"/>
            <w:vAlign w:val="center"/>
          </w:tcPr>
          <w:p w14:paraId="54F6440A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627" w:type="pct"/>
            <w:vAlign w:val="center"/>
          </w:tcPr>
          <w:p w14:paraId="069D13F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7.1-30.3)%</w:t>
            </w:r>
          </w:p>
        </w:tc>
        <w:tc>
          <w:tcPr>
            <w:tcW w:w="124" w:type="pct"/>
            <w:vAlign w:val="center"/>
          </w:tcPr>
          <w:p w14:paraId="5314C16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5E4B725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375" w:type="pct"/>
            <w:vAlign w:val="center"/>
          </w:tcPr>
          <w:p w14:paraId="0F6F489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75" w:type="pct"/>
            <w:vAlign w:val="center"/>
          </w:tcPr>
          <w:p w14:paraId="3B412E9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126" w:type="pct"/>
            <w:vAlign w:val="center"/>
          </w:tcPr>
          <w:p w14:paraId="4EA506E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C05F680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380" w:type="pct"/>
            <w:vAlign w:val="center"/>
          </w:tcPr>
          <w:p w14:paraId="7BCE63A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917</w:t>
            </w:r>
          </w:p>
        </w:tc>
      </w:tr>
      <w:tr w:rsidR="001657C1" w:rsidRPr="00BB6CD2" w14:paraId="5B862D4E" w14:textId="77777777" w:rsidTr="00A955F0">
        <w:trPr>
          <w:trHeight w:val="6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8733E4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7828ABBD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3</w:t>
            </w:r>
          </w:p>
        </w:tc>
        <w:tc>
          <w:tcPr>
            <w:tcW w:w="502" w:type="pct"/>
            <w:vAlign w:val="center"/>
          </w:tcPr>
          <w:p w14:paraId="4B51675F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CAS</w:t>
            </w:r>
          </w:p>
        </w:tc>
        <w:tc>
          <w:tcPr>
            <w:tcW w:w="187" w:type="pct"/>
            <w:vAlign w:val="center"/>
          </w:tcPr>
          <w:p w14:paraId="0CF78F2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00" w:type="pct"/>
            <w:vAlign w:val="center"/>
          </w:tcPr>
          <w:p w14:paraId="103B1393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0.5%</w:t>
            </w:r>
          </w:p>
        </w:tc>
        <w:tc>
          <w:tcPr>
            <w:tcW w:w="250" w:type="pct"/>
            <w:vAlign w:val="center"/>
          </w:tcPr>
          <w:p w14:paraId="456AAA6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627" w:type="pct"/>
            <w:vAlign w:val="center"/>
          </w:tcPr>
          <w:p w14:paraId="2818B7AB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5.1-20.3)%</w:t>
            </w:r>
          </w:p>
        </w:tc>
        <w:tc>
          <w:tcPr>
            <w:tcW w:w="124" w:type="pct"/>
            <w:vAlign w:val="center"/>
          </w:tcPr>
          <w:p w14:paraId="574AEB12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7028E41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0%</w:t>
            </w:r>
          </w:p>
        </w:tc>
        <w:tc>
          <w:tcPr>
            <w:tcW w:w="375" w:type="pct"/>
            <w:vAlign w:val="center"/>
          </w:tcPr>
          <w:p w14:paraId="6BC3E674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2.6</w:t>
            </w:r>
          </w:p>
        </w:tc>
        <w:tc>
          <w:tcPr>
            <w:tcW w:w="375" w:type="pct"/>
            <w:vAlign w:val="center"/>
          </w:tcPr>
          <w:p w14:paraId="556CD9B7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0.462</w:t>
            </w:r>
          </w:p>
        </w:tc>
        <w:tc>
          <w:tcPr>
            <w:tcW w:w="126" w:type="pct"/>
            <w:vAlign w:val="center"/>
          </w:tcPr>
          <w:p w14:paraId="4BE918C6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48682EDC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0.999</w:t>
            </w:r>
          </w:p>
        </w:tc>
        <w:tc>
          <w:tcPr>
            <w:tcW w:w="380" w:type="pct"/>
            <w:vAlign w:val="center"/>
          </w:tcPr>
          <w:p w14:paraId="5FDA79F9" w14:textId="77777777" w:rsidR="001657C1" w:rsidRPr="00BB6CD2" w:rsidRDefault="001657C1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0.430</w:t>
            </w:r>
          </w:p>
        </w:tc>
      </w:tr>
    </w:tbl>
    <w:p w14:paraId="14D38AF9" w14:textId="02C469BF" w:rsidR="00114B4C" w:rsidRPr="00BB6CD2" w:rsidRDefault="00114B4C" w:rsidP="00A955F0"/>
    <w:p w14:paraId="42B0F393" w14:textId="37667BA7" w:rsidR="00114B4C" w:rsidRPr="00BB6CD2" w:rsidRDefault="00063FDF" w:rsidP="00EC6BCF">
      <w:pPr>
        <w:bidi w:val="0"/>
      </w:pPr>
      <w:r w:rsidRPr="00063FDF">
        <w:t xml:space="preserve">Sensitivity </w:t>
      </w:r>
      <w:r w:rsidR="00EC6BCF" w:rsidRPr="00063FDF">
        <w:t>analysis results after excluding studies with sample size</w:t>
      </w:r>
      <w:r w:rsidR="009D72BC">
        <w:t xml:space="preserve"> of</w:t>
      </w:r>
      <w:r w:rsidR="00EC6BCF" w:rsidRPr="00063FDF">
        <w:t xml:space="preserve"> less than </w:t>
      </w:r>
      <w:r w:rsidR="00EC6BCF">
        <w:t>10</w:t>
      </w:r>
      <w:r w:rsidR="00EC6BCF" w:rsidRPr="00063FDF">
        <w:t xml:space="preserve"> (≥</w:t>
      </w:r>
      <w:r w:rsidR="00EC6BCF">
        <w:t>10</w:t>
      </w:r>
      <w:r w:rsidR="00EC6BCF" w:rsidRPr="00063FDF">
        <w:t>)</w:t>
      </w:r>
    </w:p>
    <w:tbl>
      <w:tblPr>
        <w:tblStyle w:val="TableGrid10"/>
        <w:tblpPr w:leftFromText="180" w:rightFromText="180" w:vertAnchor="text" w:horzAnchor="margin" w:tblpXSpec="center" w:tblpY="83"/>
        <w:tblW w:w="6285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590"/>
        <w:gridCol w:w="1180"/>
        <w:gridCol w:w="440"/>
        <w:gridCol w:w="1175"/>
        <w:gridCol w:w="588"/>
        <w:gridCol w:w="1474"/>
        <w:gridCol w:w="291"/>
        <w:gridCol w:w="1178"/>
        <w:gridCol w:w="881"/>
        <w:gridCol w:w="881"/>
        <w:gridCol w:w="296"/>
        <w:gridCol w:w="1013"/>
        <w:gridCol w:w="893"/>
      </w:tblGrid>
      <w:tr w:rsidR="00114B4C" w:rsidRPr="00BB6CD2" w14:paraId="55329198" w14:textId="77777777" w:rsidTr="00C30E42">
        <w:tc>
          <w:tcPr>
            <w:tcW w:w="371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197D26BF" w14:textId="77777777" w:rsidR="00114B4C" w:rsidRPr="00BB6CD2" w:rsidRDefault="00114B4C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Type</w:t>
            </w:r>
          </w:p>
        </w:tc>
        <w:tc>
          <w:tcPr>
            <w:tcW w:w="251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714426C7" w14:textId="77777777" w:rsidR="00114B4C" w:rsidRPr="00BB6CD2" w:rsidRDefault="00114B4C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Lineage</w:t>
            </w:r>
          </w:p>
        </w:tc>
        <w:tc>
          <w:tcPr>
            <w:tcW w:w="502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5E90A5BD" w14:textId="77777777" w:rsidR="00114B4C" w:rsidRPr="00BB6CD2" w:rsidRDefault="00114B4C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187" w:type="pct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6E3330D4" w14:textId="77777777" w:rsidR="00114B4C" w:rsidRPr="00BB6CD2" w:rsidRDefault="00114B4C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Study numbers</w:t>
            </w:r>
          </w:p>
        </w:tc>
        <w:tc>
          <w:tcPr>
            <w:tcW w:w="1377" w:type="pct"/>
            <w:gridSpan w:val="3"/>
            <w:shd w:val="clear" w:color="auto" w:fill="DEEAF6" w:themeFill="accent5" w:themeFillTint="33"/>
            <w:vAlign w:val="center"/>
          </w:tcPr>
          <w:p w14:paraId="3CE527C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ooled prevalence of genotype</w:t>
            </w:r>
          </w:p>
        </w:tc>
        <w:tc>
          <w:tcPr>
            <w:tcW w:w="124" w:type="pct"/>
            <w:shd w:val="clear" w:color="auto" w:fill="DEEAF6" w:themeFill="accent5" w:themeFillTint="33"/>
            <w:vAlign w:val="center"/>
          </w:tcPr>
          <w:p w14:paraId="3E34EE2A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51" w:type="pct"/>
            <w:gridSpan w:val="3"/>
            <w:shd w:val="clear" w:color="auto" w:fill="DEEAF6" w:themeFill="accent5" w:themeFillTint="33"/>
            <w:vAlign w:val="center"/>
          </w:tcPr>
          <w:p w14:paraId="0FA1A36B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Heterogeneity</w:t>
            </w:r>
          </w:p>
        </w:tc>
        <w:tc>
          <w:tcPr>
            <w:tcW w:w="126" w:type="pct"/>
            <w:shd w:val="clear" w:color="auto" w:fill="DEEAF6" w:themeFill="accent5" w:themeFillTint="33"/>
            <w:vAlign w:val="center"/>
          </w:tcPr>
          <w:p w14:paraId="4706F16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11" w:type="pct"/>
            <w:gridSpan w:val="2"/>
            <w:shd w:val="clear" w:color="auto" w:fill="DEEAF6" w:themeFill="accent5" w:themeFillTint="33"/>
            <w:vAlign w:val="center"/>
          </w:tcPr>
          <w:p w14:paraId="7067B25D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ublication bias</w:t>
            </w:r>
          </w:p>
        </w:tc>
      </w:tr>
      <w:tr w:rsidR="00114B4C" w:rsidRPr="00BB6CD2" w14:paraId="49467E9A" w14:textId="77777777" w:rsidTr="00A955F0">
        <w:trPr>
          <w:cantSplit/>
          <w:trHeight w:val="884"/>
        </w:trPr>
        <w:tc>
          <w:tcPr>
            <w:tcW w:w="37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0085F25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C36C9A3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CE238B9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7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DA6E82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2723E214" w14:textId="77777777" w:rsidR="00114B4C" w:rsidRPr="00BB6CD2" w:rsidRDefault="00114B4C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revalence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26A4D390" w14:textId="77777777" w:rsidR="00114B4C" w:rsidRPr="00BB6CD2" w:rsidRDefault="00114B4C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(Number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1C54FAEE" w14:textId="77777777" w:rsidR="00114B4C" w:rsidRPr="00BB6CD2" w:rsidRDefault="00114B4C" w:rsidP="000D1D9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(95%CI)%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32B381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C142DC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I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D2C766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DC6E86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2CE2D2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AA70F6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Begg’s</w:t>
            </w:r>
          </w:p>
          <w:p w14:paraId="1607B5C5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0D512F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 xml:space="preserve">Egger’s </w:t>
            </w:r>
            <w:r w:rsidRPr="00BB6C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-value</w:t>
            </w:r>
          </w:p>
        </w:tc>
      </w:tr>
      <w:tr w:rsidR="00114B4C" w:rsidRPr="00BB6CD2" w14:paraId="6DC9F6F0" w14:textId="77777777" w:rsidTr="00C30E42">
        <w:tc>
          <w:tcPr>
            <w:tcW w:w="371" w:type="pct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073BC1A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MDR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vAlign w:val="center"/>
          </w:tcPr>
          <w:p w14:paraId="6304095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2CE7048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Haarlem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vAlign w:val="center"/>
          </w:tcPr>
          <w:p w14:paraId="35A68D09" w14:textId="0F887330" w:rsidR="00114B4C" w:rsidRPr="00BB6CD2" w:rsidRDefault="00C1020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517D56C1" w14:textId="01D2727D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8.</w:t>
            </w:r>
            <w:r w:rsidR="00C10206" w:rsidRPr="00BB6C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vAlign w:val="center"/>
          </w:tcPr>
          <w:p w14:paraId="507604B3" w14:textId="7A28319C" w:rsidR="00114B4C" w:rsidRPr="00BB6CD2" w:rsidRDefault="00C1020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5A9F3805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24.6-32.8)%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  <w:vAlign w:val="center"/>
          </w:tcPr>
          <w:p w14:paraId="2934EE5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6EA91164" w14:textId="360973CC" w:rsidR="00114B4C" w:rsidRPr="00BB6CD2" w:rsidRDefault="00114B4C" w:rsidP="000D1D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B6CD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   </w:t>
            </w:r>
            <w:r w:rsidR="00C10206" w:rsidRPr="00BB6CD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67</w:t>
            </w:r>
            <w:r w:rsidRPr="00BB6CD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 w:rsidR="00C10206" w:rsidRPr="00BB6CD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670D1E97" w14:textId="3C141944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7.</w:t>
            </w:r>
            <w:r w:rsidR="00C10206" w:rsidRPr="00BB6CD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7D5B6B08" w14:textId="61017AF9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eastAsia="en-US" w:bidi="fa-IR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C10206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  <w:vAlign w:val="center"/>
          </w:tcPr>
          <w:p w14:paraId="37260C7D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vAlign w:val="center"/>
          </w:tcPr>
          <w:p w14:paraId="49B9F78B" w14:textId="6BB93422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10206" w:rsidRPr="00BB6CD2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7E5A6B0E" w14:textId="194E0922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10206" w:rsidRPr="00BB6CD2">
              <w:rPr>
                <w:rFonts w:asciiTheme="majorBidi" w:hAnsiTheme="majorBidi" w:cstheme="majorBidi"/>
                <w:sz w:val="20"/>
                <w:szCs w:val="20"/>
              </w:rPr>
              <w:t>307</w:t>
            </w:r>
          </w:p>
        </w:tc>
      </w:tr>
      <w:tr w:rsidR="00114B4C" w:rsidRPr="00BB6CD2" w14:paraId="328A0615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81342F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tcBorders>
              <w:top w:val="nil"/>
            </w:tcBorders>
            <w:vAlign w:val="center"/>
          </w:tcPr>
          <w:p w14:paraId="15FC8EE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2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15028B3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nil"/>
            </w:tcBorders>
            <w:vAlign w:val="center"/>
          </w:tcPr>
          <w:p w14:paraId="1DA43E70" w14:textId="7EFD41C6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40FC06A9" w14:textId="044A8CCA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3.5%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1F984F2C" w14:textId="499F61ED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3122134B" w14:textId="2F1FC894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20.5-26.9) %</w:t>
            </w:r>
          </w:p>
        </w:tc>
        <w:tc>
          <w:tcPr>
            <w:tcW w:w="124" w:type="pct"/>
            <w:tcBorders>
              <w:top w:val="nil"/>
            </w:tcBorders>
            <w:vAlign w:val="center"/>
          </w:tcPr>
          <w:p w14:paraId="034AE29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6AE37320" w14:textId="28448356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6.4%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32C47C47" w14:textId="7D6D662C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9.80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36E07EB1" w14:textId="3143F39B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0188</w:t>
            </w:r>
          </w:p>
        </w:tc>
        <w:tc>
          <w:tcPr>
            <w:tcW w:w="126" w:type="pct"/>
            <w:tcBorders>
              <w:top w:val="nil"/>
            </w:tcBorders>
            <w:vAlign w:val="center"/>
          </w:tcPr>
          <w:p w14:paraId="5D69306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2772D309" w14:textId="0CC9C531" w:rsidR="00114B4C" w:rsidRPr="00BB6CD2" w:rsidRDefault="0018373E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621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7B16BE28" w14:textId="0889FB50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8373E" w:rsidRPr="00BB6CD2"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</w:tr>
      <w:tr w:rsidR="00114B4C" w:rsidRPr="00BB6CD2" w14:paraId="76340633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4182FB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5EEB6262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072A40D1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URAL</w:t>
            </w:r>
          </w:p>
        </w:tc>
        <w:tc>
          <w:tcPr>
            <w:tcW w:w="187" w:type="pct"/>
            <w:vAlign w:val="center"/>
          </w:tcPr>
          <w:p w14:paraId="7B05450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0" w:type="pct"/>
            <w:vAlign w:val="center"/>
          </w:tcPr>
          <w:p w14:paraId="1435F2BD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3.80%</w:t>
            </w:r>
          </w:p>
        </w:tc>
        <w:tc>
          <w:tcPr>
            <w:tcW w:w="250" w:type="pct"/>
            <w:vAlign w:val="center"/>
          </w:tcPr>
          <w:p w14:paraId="74AE045D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52EA5D7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3.3-38.9)%</w:t>
            </w:r>
          </w:p>
        </w:tc>
        <w:tc>
          <w:tcPr>
            <w:tcW w:w="124" w:type="pct"/>
            <w:vAlign w:val="center"/>
          </w:tcPr>
          <w:p w14:paraId="04109DD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0C83DB09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7.10%</w:t>
            </w:r>
          </w:p>
        </w:tc>
        <w:tc>
          <w:tcPr>
            <w:tcW w:w="375" w:type="pct"/>
            <w:vAlign w:val="center"/>
          </w:tcPr>
          <w:p w14:paraId="397695E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375" w:type="pct"/>
            <w:vAlign w:val="center"/>
          </w:tcPr>
          <w:p w14:paraId="15618A2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</w:tc>
        <w:tc>
          <w:tcPr>
            <w:tcW w:w="126" w:type="pct"/>
            <w:vAlign w:val="center"/>
          </w:tcPr>
          <w:p w14:paraId="59FD955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0580E83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  <w:tc>
          <w:tcPr>
            <w:tcW w:w="380" w:type="pct"/>
            <w:vAlign w:val="center"/>
          </w:tcPr>
          <w:p w14:paraId="7D31AFD9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402</w:t>
            </w:r>
          </w:p>
        </w:tc>
      </w:tr>
      <w:tr w:rsidR="00114B4C" w:rsidRPr="00BB6CD2" w14:paraId="0BF9A47A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4DEC1C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30BD7EE9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70BA754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NEW1</w:t>
            </w:r>
          </w:p>
        </w:tc>
        <w:tc>
          <w:tcPr>
            <w:tcW w:w="187" w:type="pct"/>
            <w:vAlign w:val="center"/>
          </w:tcPr>
          <w:p w14:paraId="3C320D52" w14:textId="34E055B0" w:rsidR="00114B4C" w:rsidRPr="00BB6CD2" w:rsidRDefault="00D6037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00" w:type="pct"/>
            <w:vAlign w:val="center"/>
          </w:tcPr>
          <w:p w14:paraId="6735C540" w14:textId="1A06FF98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5.</w:t>
            </w:r>
            <w:r w:rsidR="00D6037C" w:rsidRPr="00BB6CD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vAlign w:val="center"/>
          </w:tcPr>
          <w:p w14:paraId="14DD0683" w14:textId="2BD16C7E" w:rsidR="00114B4C" w:rsidRPr="00BB6CD2" w:rsidRDefault="00D6037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27" w:type="pct"/>
            <w:vAlign w:val="center"/>
          </w:tcPr>
          <w:p w14:paraId="7E4F9665" w14:textId="2CA64CC6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0.</w:t>
            </w:r>
            <w:r w:rsidR="00D6037C" w:rsidRPr="00BB6C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22.</w:t>
            </w:r>
            <w:r w:rsidR="00D6037C" w:rsidRPr="00BB6C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vAlign w:val="center"/>
          </w:tcPr>
          <w:p w14:paraId="4E49937B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77ABBA02" w14:textId="47E5B716" w:rsidR="00114B4C" w:rsidRPr="00BB6CD2" w:rsidRDefault="00D6037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75" w:type="pct"/>
            <w:vAlign w:val="center"/>
          </w:tcPr>
          <w:p w14:paraId="120BE740" w14:textId="33B04B1D" w:rsidR="00114B4C" w:rsidRPr="00BB6CD2" w:rsidRDefault="00D6037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375" w:type="pct"/>
            <w:vAlign w:val="center"/>
          </w:tcPr>
          <w:p w14:paraId="6DB333ED" w14:textId="6C65BCF1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6037C" w:rsidRPr="00BB6CD2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126" w:type="pct"/>
            <w:vAlign w:val="center"/>
          </w:tcPr>
          <w:p w14:paraId="0EDBF559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76020B0" w14:textId="4B283079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6037C" w:rsidRPr="00BB6CD2">
              <w:rPr>
                <w:rFonts w:asciiTheme="majorBidi" w:hAnsiTheme="majorBidi" w:cstheme="majorBidi"/>
                <w:sz w:val="20"/>
                <w:szCs w:val="20"/>
              </w:rPr>
              <w:t>452</w:t>
            </w:r>
          </w:p>
        </w:tc>
        <w:tc>
          <w:tcPr>
            <w:tcW w:w="380" w:type="pct"/>
            <w:vAlign w:val="center"/>
          </w:tcPr>
          <w:p w14:paraId="2DD2D31C" w14:textId="21344771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6037C" w:rsidRPr="00BB6CD2">
              <w:rPr>
                <w:rFonts w:asciiTheme="majorBidi" w:hAnsiTheme="majorBidi" w:cstheme="majorBidi"/>
                <w:sz w:val="20"/>
                <w:szCs w:val="20"/>
              </w:rPr>
              <w:t>057</w:t>
            </w:r>
          </w:p>
        </w:tc>
      </w:tr>
      <w:tr w:rsidR="00C30E42" w:rsidRPr="00BB6CD2" w14:paraId="2DA8D9D1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0327A4DB" w14:textId="77777777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22EC1271" w14:textId="77777777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558C4B53" w14:textId="77777777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H37Rv</w:t>
            </w:r>
          </w:p>
        </w:tc>
        <w:tc>
          <w:tcPr>
            <w:tcW w:w="187" w:type="pct"/>
            <w:vAlign w:val="center"/>
          </w:tcPr>
          <w:p w14:paraId="02328A92" w14:textId="79997E98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67FAA73A" w14:textId="3DD442CE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1.86%</w:t>
            </w:r>
          </w:p>
        </w:tc>
        <w:tc>
          <w:tcPr>
            <w:tcW w:w="250" w:type="pct"/>
            <w:vAlign w:val="center"/>
          </w:tcPr>
          <w:p w14:paraId="15EE5203" w14:textId="144738F3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27" w:type="pct"/>
            <w:vAlign w:val="center"/>
          </w:tcPr>
          <w:p w14:paraId="72CD03D2" w14:textId="1C556480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5.7-22.8)%</w:t>
            </w:r>
          </w:p>
        </w:tc>
        <w:tc>
          <w:tcPr>
            <w:tcW w:w="124" w:type="pct"/>
            <w:vAlign w:val="center"/>
          </w:tcPr>
          <w:p w14:paraId="3E187B1C" w14:textId="77777777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C37C9B2" w14:textId="181AB9A7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4.20%</w:t>
            </w:r>
          </w:p>
        </w:tc>
        <w:tc>
          <w:tcPr>
            <w:tcW w:w="375" w:type="pct"/>
            <w:vAlign w:val="center"/>
          </w:tcPr>
          <w:p w14:paraId="13419A6B" w14:textId="419A4AC2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375" w:type="pct"/>
            <w:vAlign w:val="center"/>
          </w:tcPr>
          <w:p w14:paraId="56CDABCC" w14:textId="2812A510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80</w:t>
            </w:r>
          </w:p>
        </w:tc>
        <w:tc>
          <w:tcPr>
            <w:tcW w:w="126" w:type="pct"/>
            <w:vAlign w:val="center"/>
          </w:tcPr>
          <w:p w14:paraId="2B44A267" w14:textId="77777777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3171579" w14:textId="7C5402A7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279F8472" w14:textId="3D5AC7E2" w:rsidR="00C30E42" w:rsidRPr="00BB6CD2" w:rsidRDefault="00C30E42" w:rsidP="00C30E4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F3E25" w:rsidRPr="00BB6CD2" w14:paraId="07EFE82E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1B8ED95" w14:textId="77777777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6E7F51FB" w14:textId="77777777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vAlign w:val="center"/>
          </w:tcPr>
          <w:p w14:paraId="2578F6C2" w14:textId="77777777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87" w:type="pct"/>
            <w:vAlign w:val="center"/>
          </w:tcPr>
          <w:p w14:paraId="2C9F2B99" w14:textId="7DCE1B1F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71584C1E" w14:textId="580EAFDC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5.7%</w:t>
            </w:r>
          </w:p>
        </w:tc>
        <w:tc>
          <w:tcPr>
            <w:tcW w:w="250" w:type="pct"/>
            <w:vAlign w:val="center"/>
          </w:tcPr>
          <w:p w14:paraId="636D1C4C" w14:textId="21DF4C66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27" w:type="pct"/>
            <w:vAlign w:val="center"/>
          </w:tcPr>
          <w:p w14:paraId="6BE3841F" w14:textId="69E309AC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4.7-41.1)%</w:t>
            </w:r>
          </w:p>
        </w:tc>
        <w:tc>
          <w:tcPr>
            <w:tcW w:w="124" w:type="pct"/>
            <w:vAlign w:val="center"/>
          </w:tcPr>
          <w:p w14:paraId="1250846A" w14:textId="77777777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35F48065" w14:textId="51593B98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73.9%</w:t>
            </w:r>
          </w:p>
        </w:tc>
        <w:tc>
          <w:tcPr>
            <w:tcW w:w="375" w:type="pct"/>
            <w:vAlign w:val="center"/>
          </w:tcPr>
          <w:p w14:paraId="7FEE6AC5" w14:textId="47741659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375" w:type="pct"/>
            <w:vAlign w:val="center"/>
          </w:tcPr>
          <w:p w14:paraId="7882FDBA" w14:textId="7534F31A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</w:p>
        </w:tc>
        <w:tc>
          <w:tcPr>
            <w:tcW w:w="126" w:type="pct"/>
            <w:vAlign w:val="center"/>
          </w:tcPr>
          <w:p w14:paraId="544CB3A4" w14:textId="77777777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1D948A26" w14:textId="1C15B010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66849909" w14:textId="11DBB889" w:rsidR="00EF3E25" w:rsidRPr="00BB6CD2" w:rsidRDefault="00EF3E25" w:rsidP="00EF3E2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14B4C" w:rsidRPr="00BB6CD2" w14:paraId="55476406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19AAF47F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4E72601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3</w:t>
            </w:r>
          </w:p>
        </w:tc>
        <w:tc>
          <w:tcPr>
            <w:tcW w:w="502" w:type="pct"/>
            <w:vAlign w:val="center"/>
          </w:tcPr>
          <w:p w14:paraId="14DC1AEF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CAS</w:t>
            </w:r>
          </w:p>
        </w:tc>
        <w:tc>
          <w:tcPr>
            <w:tcW w:w="187" w:type="pct"/>
            <w:vAlign w:val="center"/>
          </w:tcPr>
          <w:p w14:paraId="5B02037C" w14:textId="6DF4A342" w:rsidR="00114B4C" w:rsidRPr="00BB6CD2" w:rsidRDefault="001A7FAB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00" w:type="pct"/>
            <w:vAlign w:val="center"/>
          </w:tcPr>
          <w:p w14:paraId="774CA2E1" w14:textId="601947C7" w:rsidR="00114B4C" w:rsidRPr="00BB6CD2" w:rsidRDefault="001A7FAB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D423CC" w:rsidRPr="00BB6C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vAlign w:val="center"/>
          </w:tcPr>
          <w:p w14:paraId="52119516" w14:textId="602A2B8F" w:rsidR="00114B4C" w:rsidRPr="00BB6CD2" w:rsidRDefault="001A7FAB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627" w:type="pct"/>
            <w:vAlign w:val="center"/>
          </w:tcPr>
          <w:p w14:paraId="079156DF" w14:textId="6AEA016F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0.</w:t>
            </w:r>
            <w:r w:rsidR="001A7FAB" w:rsidRPr="00BB6C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15.</w:t>
            </w:r>
            <w:r w:rsidR="001A7FAB"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vAlign w:val="center"/>
          </w:tcPr>
          <w:p w14:paraId="6DBE4F5F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38F7EFB7" w14:textId="01BC8CCF" w:rsidR="00114B4C" w:rsidRPr="00BB6CD2" w:rsidRDefault="00C60BB7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75" w:type="pct"/>
            <w:vAlign w:val="center"/>
          </w:tcPr>
          <w:p w14:paraId="1AB4113B" w14:textId="1D23FB1A" w:rsidR="00114B4C" w:rsidRPr="00BB6CD2" w:rsidRDefault="00C60BB7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375" w:type="pct"/>
            <w:vAlign w:val="center"/>
          </w:tcPr>
          <w:p w14:paraId="0905BE6F" w14:textId="0DE11AB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60BB7" w:rsidRPr="00BB6CD2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126" w:type="pct"/>
            <w:vAlign w:val="center"/>
          </w:tcPr>
          <w:p w14:paraId="3C674C11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1DDF44D" w14:textId="3F2A65EC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60BB7" w:rsidRPr="00BB6CD2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380" w:type="pct"/>
            <w:vAlign w:val="center"/>
          </w:tcPr>
          <w:p w14:paraId="1AF21CCB" w14:textId="5A817D33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60BB7" w:rsidRPr="00BB6CD2">
              <w:rPr>
                <w:rFonts w:asciiTheme="majorBidi" w:hAnsiTheme="majorBidi" w:cstheme="majorBidi"/>
                <w:sz w:val="20"/>
                <w:szCs w:val="20"/>
              </w:rPr>
              <w:t>620</w:t>
            </w:r>
          </w:p>
        </w:tc>
      </w:tr>
      <w:tr w:rsidR="00114B4C" w:rsidRPr="00BB6CD2" w14:paraId="573F5F2A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2ED51093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3EE99B7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1</w:t>
            </w:r>
          </w:p>
        </w:tc>
        <w:tc>
          <w:tcPr>
            <w:tcW w:w="502" w:type="pct"/>
            <w:vAlign w:val="center"/>
          </w:tcPr>
          <w:p w14:paraId="22FCEED5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EAI</w:t>
            </w:r>
          </w:p>
        </w:tc>
        <w:tc>
          <w:tcPr>
            <w:tcW w:w="187" w:type="pct"/>
            <w:vAlign w:val="center"/>
          </w:tcPr>
          <w:p w14:paraId="5C631E5E" w14:textId="06D3B157" w:rsidR="00114B4C" w:rsidRPr="00BB6CD2" w:rsidRDefault="00D423C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00" w:type="pct"/>
            <w:vAlign w:val="center"/>
          </w:tcPr>
          <w:p w14:paraId="6190F6CE" w14:textId="5D0691EE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="00D423CC" w:rsidRPr="00BB6CD2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vAlign w:val="center"/>
          </w:tcPr>
          <w:p w14:paraId="115923F1" w14:textId="1FDF937E" w:rsidR="00114B4C" w:rsidRPr="00BB6CD2" w:rsidRDefault="00AB5E0D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627" w:type="pct"/>
            <w:vAlign w:val="center"/>
          </w:tcPr>
          <w:p w14:paraId="23C485A2" w14:textId="27E09391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AB5E0D" w:rsidRPr="00BB6C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B5E0D" w:rsidRPr="00BB6C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B5E0D" w:rsidRPr="00BB6CD2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B5E0D" w:rsidRPr="00BB6C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vAlign w:val="center"/>
          </w:tcPr>
          <w:p w14:paraId="45474A5A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5AFC48DE" w14:textId="5F3246AC" w:rsidR="00114B4C" w:rsidRPr="00BB6CD2" w:rsidRDefault="00AB5E0D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1</w:t>
            </w:r>
            <w:r w:rsidR="00114B4C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</w:t>
            </w:r>
            <w:r w:rsidR="00114B4C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5" w:type="pct"/>
            <w:vAlign w:val="center"/>
          </w:tcPr>
          <w:p w14:paraId="1B845540" w14:textId="445C4BFA" w:rsidR="00114B4C" w:rsidRPr="00BB6CD2" w:rsidRDefault="00AB5E0D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75" w:type="pct"/>
            <w:vAlign w:val="center"/>
          </w:tcPr>
          <w:p w14:paraId="3EC7419B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" w:type="pct"/>
            <w:vAlign w:val="center"/>
          </w:tcPr>
          <w:p w14:paraId="7D2CAA7A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3594FBFD" w14:textId="732F52B6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B5E0D" w:rsidRPr="00BB6CD2">
              <w:rPr>
                <w:rFonts w:asciiTheme="majorBidi" w:hAnsiTheme="majorBidi" w:cstheme="majorBidi"/>
                <w:sz w:val="20"/>
                <w:szCs w:val="20"/>
              </w:rPr>
              <w:t>804</w:t>
            </w:r>
          </w:p>
        </w:tc>
        <w:tc>
          <w:tcPr>
            <w:tcW w:w="380" w:type="pct"/>
            <w:vAlign w:val="center"/>
          </w:tcPr>
          <w:p w14:paraId="2F93E184" w14:textId="0C501ACD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B5E0D" w:rsidRPr="00BB6CD2">
              <w:rPr>
                <w:rFonts w:asciiTheme="majorBidi" w:hAnsiTheme="majorBidi" w:cstheme="majorBidi"/>
                <w:sz w:val="20"/>
                <w:szCs w:val="20"/>
              </w:rPr>
              <w:t>909</w:t>
            </w:r>
          </w:p>
        </w:tc>
      </w:tr>
      <w:tr w:rsidR="00114B4C" w:rsidRPr="00BB6CD2" w14:paraId="175C42AB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3532C2C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7766EAB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eastAsia="en-US" w:bidi="fa-IR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42473E9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LAM</w:t>
            </w:r>
          </w:p>
        </w:tc>
        <w:tc>
          <w:tcPr>
            <w:tcW w:w="187" w:type="pct"/>
            <w:vAlign w:val="center"/>
          </w:tcPr>
          <w:p w14:paraId="42389459" w14:textId="47BA9201" w:rsidR="00114B4C" w:rsidRPr="00BB6CD2" w:rsidRDefault="001951BB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00" w:type="pct"/>
            <w:vAlign w:val="center"/>
          </w:tcPr>
          <w:p w14:paraId="0F9FF958" w14:textId="0EC6592F" w:rsidR="00114B4C" w:rsidRPr="00BB6CD2" w:rsidRDefault="001951BB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vAlign w:val="center"/>
          </w:tcPr>
          <w:p w14:paraId="072D64BD" w14:textId="3C7AEA72" w:rsidR="00114B4C" w:rsidRPr="00BB6CD2" w:rsidRDefault="001951BB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27" w:type="pct"/>
            <w:vAlign w:val="center"/>
          </w:tcPr>
          <w:p w14:paraId="737E49E0" w14:textId="0C23637F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1951BB" w:rsidRPr="00BB6C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951BB"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16.</w:t>
            </w:r>
            <w:r w:rsidR="001951BB"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vAlign w:val="center"/>
          </w:tcPr>
          <w:p w14:paraId="4EE4FE73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202672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375" w:type="pct"/>
            <w:vAlign w:val="center"/>
          </w:tcPr>
          <w:p w14:paraId="713C3A27" w14:textId="77FD9925" w:rsidR="00114B4C" w:rsidRPr="00BB6CD2" w:rsidRDefault="001951BB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75" w:type="pct"/>
            <w:vAlign w:val="center"/>
          </w:tcPr>
          <w:p w14:paraId="2E8FD518" w14:textId="7D623D9D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951BB" w:rsidRPr="00BB6CD2">
              <w:rPr>
                <w:rFonts w:asciiTheme="majorBidi" w:hAnsiTheme="majorBidi" w:cstheme="majorBidi"/>
                <w:sz w:val="20"/>
                <w:szCs w:val="20"/>
              </w:rPr>
              <w:t>845</w:t>
            </w:r>
          </w:p>
        </w:tc>
        <w:tc>
          <w:tcPr>
            <w:tcW w:w="126" w:type="pct"/>
            <w:vAlign w:val="center"/>
          </w:tcPr>
          <w:p w14:paraId="5EEEB4F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6A21B64" w14:textId="43494D79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 xml:space="preserve">  0.</w:t>
            </w:r>
            <w:r w:rsidR="001951BB" w:rsidRPr="00BB6CD2">
              <w:rPr>
                <w:rFonts w:asciiTheme="majorBidi" w:hAnsiTheme="majorBidi" w:cstheme="majorBidi"/>
                <w:sz w:val="20"/>
                <w:szCs w:val="20"/>
              </w:rPr>
              <w:t>652</w:t>
            </w:r>
          </w:p>
        </w:tc>
        <w:tc>
          <w:tcPr>
            <w:tcW w:w="380" w:type="pct"/>
            <w:vAlign w:val="center"/>
          </w:tcPr>
          <w:p w14:paraId="140177C3" w14:textId="7863A732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951BB" w:rsidRPr="00BB6CD2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</w:tr>
      <w:tr w:rsidR="00114B4C" w:rsidRPr="00BB6CD2" w14:paraId="033253AE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97650E5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5B0A329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3142A231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Cameroon</w:t>
            </w:r>
          </w:p>
        </w:tc>
        <w:tc>
          <w:tcPr>
            <w:tcW w:w="187" w:type="pct"/>
            <w:vAlign w:val="center"/>
          </w:tcPr>
          <w:p w14:paraId="64551082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2E673BD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9.10%</w:t>
            </w:r>
          </w:p>
        </w:tc>
        <w:tc>
          <w:tcPr>
            <w:tcW w:w="250" w:type="pct"/>
            <w:vAlign w:val="center"/>
          </w:tcPr>
          <w:p w14:paraId="496FA78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27" w:type="pct"/>
            <w:vAlign w:val="center"/>
          </w:tcPr>
          <w:p w14:paraId="5B7AF2FB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3.0-24.7)%</w:t>
            </w:r>
          </w:p>
        </w:tc>
        <w:tc>
          <w:tcPr>
            <w:tcW w:w="124" w:type="pct"/>
            <w:vAlign w:val="center"/>
          </w:tcPr>
          <w:p w14:paraId="16C87A93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241328C1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6.20%</w:t>
            </w:r>
          </w:p>
        </w:tc>
        <w:tc>
          <w:tcPr>
            <w:tcW w:w="375" w:type="pct"/>
            <w:vAlign w:val="center"/>
          </w:tcPr>
          <w:p w14:paraId="0E0F354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375" w:type="pct"/>
            <w:vAlign w:val="center"/>
          </w:tcPr>
          <w:p w14:paraId="787CA5D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73</w:t>
            </w:r>
          </w:p>
        </w:tc>
        <w:tc>
          <w:tcPr>
            <w:tcW w:w="126" w:type="pct"/>
            <w:vAlign w:val="center"/>
          </w:tcPr>
          <w:p w14:paraId="60F3CF6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4694EA9" w14:textId="77777777" w:rsidR="00114B4C" w:rsidRPr="00BB6CD2" w:rsidRDefault="00114B4C" w:rsidP="000D1D94">
            <w:pPr>
              <w:bidi w:val="0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56FB568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85602" w:rsidRPr="00BB6CD2" w14:paraId="6642EF35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3CC0F242" w14:textId="77777777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511AA2B9" w14:textId="77777777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1</w:t>
            </w:r>
          </w:p>
        </w:tc>
        <w:tc>
          <w:tcPr>
            <w:tcW w:w="502" w:type="pct"/>
            <w:vAlign w:val="center"/>
          </w:tcPr>
          <w:p w14:paraId="05E16E66" w14:textId="77777777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MANU</w:t>
            </w:r>
          </w:p>
        </w:tc>
        <w:tc>
          <w:tcPr>
            <w:tcW w:w="187" w:type="pct"/>
            <w:vAlign w:val="center"/>
          </w:tcPr>
          <w:p w14:paraId="3454F4B4" w14:textId="3737D9EB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3A3C7954" w14:textId="14B1F3E5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6.45%</w:t>
            </w:r>
          </w:p>
        </w:tc>
        <w:tc>
          <w:tcPr>
            <w:tcW w:w="250" w:type="pct"/>
            <w:vAlign w:val="center"/>
          </w:tcPr>
          <w:p w14:paraId="3D07607C" w14:textId="1C502995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27" w:type="pct"/>
            <w:vAlign w:val="center"/>
          </w:tcPr>
          <w:p w14:paraId="5F0D4E23" w14:textId="1846193A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2.4-15.9)%</w:t>
            </w:r>
          </w:p>
        </w:tc>
        <w:tc>
          <w:tcPr>
            <w:tcW w:w="124" w:type="pct"/>
            <w:vAlign w:val="center"/>
          </w:tcPr>
          <w:p w14:paraId="1C7B6D6F" w14:textId="77777777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621F133" w14:textId="17FEF8FF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375" w:type="pct"/>
            <w:vAlign w:val="center"/>
          </w:tcPr>
          <w:p w14:paraId="1F2EFC02" w14:textId="31AFF969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375" w:type="pct"/>
            <w:vAlign w:val="center"/>
          </w:tcPr>
          <w:p w14:paraId="6886A154" w14:textId="60F79755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584</w:t>
            </w:r>
          </w:p>
        </w:tc>
        <w:tc>
          <w:tcPr>
            <w:tcW w:w="126" w:type="pct"/>
            <w:vAlign w:val="center"/>
          </w:tcPr>
          <w:p w14:paraId="0FE81419" w14:textId="77777777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5557AADE" w14:textId="498311D2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1F42F1CC" w14:textId="3ABB506B" w:rsidR="00B85602" w:rsidRPr="00BB6CD2" w:rsidRDefault="00B85602" w:rsidP="00B8560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14B4C" w:rsidRPr="00BB6CD2" w14:paraId="681A1ED0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30DFA4C3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0EC0A4E2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0F8235FD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87" w:type="pct"/>
            <w:vAlign w:val="center"/>
          </w:tcPr>
          <w:p w14:paraId="115DF41E" w14:textId="39888AA6" w:rsidR="00114B4C" w:rsidRPr="00BB6CD2" w:rsidRDefault="00F43359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00" w:type="pct"/>
            <w:vAlign w:val="center"/>
          </w:tcPr>
          <w:p w14:paraId="5C6AE821" w14:textId="34595C63" w:rsidR="00114B4C" w:rsidRPr="00BB6CD2" w:rsidRDefault="00F43359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eastAsia="en-US" w:bidi="fa-IR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03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vAlign w:val="center"/>
          </w:tcPr>
          <w:p w14:paraId="0C5833E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27" w:type="pct"/>
            <w:vAlign w:val="center"/>
          </w:tcPr>
          <w:p w14:paraId="2ECBC656" w14:textId="437C7572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43359"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3-</w:t>
            </w:r>
            <w:r w:rsidR="00F43359"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43359" w:rsidRPr="00BB6C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vAlign w:val="center"/>
          </w:tcPr>
          <w:p w14:paraId="5A84AB8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2EB55587" w14:textId="358D253E" w:rsidR="00114B4C" w:rsidRPr="00BB6CD2" w:rsidRDefault="00F43359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114B4C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114B4C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5" w:type="pct"/>
            <w:vAlign w:val="center"/>
          </w:tcPr>
          <w:p w14:paraId="7D9EDCB4" w14:textId="75D24B8C" w:rsidR="00114B4C" w:rsidRPr="00BB6CD2" w:rsidRDefault="00F43359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75" w:type="pct"/>
            <w:vAlign w:val="center"/>
          </w:tcPr>
          <w:p w14:paraId="5285DC3A" w14:textId="12238265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F43359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20</w:t>
            </w:r>
          </w:p>
        </w:tc>
        <w:tc>
          <w:tcPr>
            <w:tcW w:w="126" w:type="pct"/>
            <w:vAlign w:val="center"/>
          </w:tcPr>
          <w:p w14:paraId="745E7A3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78314A0" w14:textId="60EEF9D2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 xml:space="preserve">  0.</w:t>
            </w:r>
            <w:r w:rsidR="00F43359" w:rsidRPr="00BB6CD2">
              <w:rPr>
                <w:rFonts w:asciiTheme="majorBidi" w:hAnsiTheme="majorBidi" w:cstheme="majorBidi"/>
                <w:sz w:val="20"/>
                <w:szCs w:val="20"/>
              </w:rPr>
              <w:t>851</w:t>
            </w:r>
          </w:p>
        </w:tc>
        <w:tc>
          <w:tcPr>
            <w:tcW w:w="380" w:type="pct"/>
            <w:vAlign w:val="center"/>
          </w:tcPr>
          <w:p w14:paraId="2ABB2228" w14:textId="398EFF9D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43359" w:rsidRPr="00BB6CD2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</w:tr>
      <w:tr w:rsidR="00114B4C" w:rsidRPr="00BB6CD2" w14:paraId="2A1E20FC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D1CF9F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6BAD470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7189AA8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Uganda</w:t>
            </w:r>
          </w:p>
        </w:tc>
        <w:tc>
          <w:tcPr>
            <w:tcW w:w="187" w:type="pct"/>
            <w:vAlign w:val="center"/>
          </w:tcPr>
          <w:p w14:paraId="4960140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05ED0453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.80%</w:t>
            </w:r>
          </w:p>
        </w:tc>
        <w:tc>
          <w:tcPr>
            <w:tcW w:w="250" w:type="pct"/>
            <w:vAlign w:val="center"/>
          </w:tcPr>
          <w:p w14:paraId="70CB84F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27" w:type="pct"/>
            <w:vAlign w:val="center"/>
          </w:tcPr>
          <w:p w14:paraId="4AB90D5D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.9-16.4)%</w:t>
            </w:r>
          </w:p>
        </w:tc>
        <w:tc>
          <w:tcPr>
            <w:tcW w:w="124" w:type="pct"/>
            <w:vAlign w:val="center"/>
          </w:tcPr>
          <w:p w14:paraId="3842789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6918D72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375" w:type="pct"/>
            <w:vAlign w:val="center"/>
          </w:tcPr>
          <w:p w14:paraId="7901CF2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75" w:type="pct"/>
            <w:vAlign w:val="center"/>
          </w:tcPr>
          <w:p w14:paraId="5574CD8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747</w:t>
            </w:r>
          </w:p>
        </w:tc>
        <w:tc>
          <w:tcPr>
            <w:tcW w:w="126" w:type="pct"/>
            <w:vAlign w:val="center"/>
          </w:tcPr>
          <w:p w14:paraId="7CFE980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4E1B1D6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0144091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14B4C" w:rsidRPr="00BB6CD2" w14:paraId="7C2202C6" w14:textId="77777777" w:rsidTr="00C30E42">
        <w:tc>
          <w:tcPr>
            <w:tcW w:w="371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0E424A9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2B5F46D1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012C92CD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Bovis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14:paraId="260871E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D0683EF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3.85%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6E004512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1B66B28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1.0-14.1)%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vAlign w:val="center"/>
          </w:tcPr>
          <w:p w14:paraId="4DDC6F6A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1CAB051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67EECCB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F30A3BB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14:paraId="1806249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3EB563C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4FC2B83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tr w:rsidR="00114B4C" w:rsidRPr="00BB6CD2" w14:paraId="2CF06C61" w14:textId="77777777" w:rsidTr="00C30E42">
        <w:trPr>
          <w:trHeight w:val="320"/>
        </w:trPr>
        <w:tc>
          <w:tcPr>
            <w:tcW w:w="371" w:type="pct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FD15C3E" w14:textId="0A287E17" w:rsidR="00114B4C" w:rsidRPr="00BB6CD2" w:rsidRDefault="009D72B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Pre-</w:t>
            </w:r>
            <w:r w:rsidR="00114B4C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  <w:t>/XDR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5DCC892B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0AB71DE0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Beijing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E01D964" w14:textId="15A0EBEB" w:rsidR="00114B4C" w:rsidRPr="00BB6CD2" w:rsidRDefault="0006100E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7FDA1F4" w14:textId="344F2328" w:rsidR="00114B4C" w:rsidRPr="00BB6CD2" w:rsidRDefault="0006100E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94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783AD232" w14:textId="246435D0" w:rsidR="00114B4C" w:rsidRPr="00BB6CD2" w:rsidRDefault="0006100E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039ED017" w14:textId="453A93DE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06100E" w:rsidRPr="00BB6CD2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8-</w:t>
            </w:r>
            <w:r w:rsidR="0006100E" w:rsidRPr="00BB6CD2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6100E" w:rsidRPr="00BB6CD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tcBorders>
              <w:top w:val="single" w:sz="4" w:space="0" w:color="auto"/>
            </w:tcBorders>
            <w:vAlign w:val="center"/>
          </w:tcPr>
          <w:p w14:paraId="7EA1A2A5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19E99F29" w14:textId="61A353AE" w:rsidR="00114B4C" w:rsidRPr="00BB6CD2" w:rsidRDefault="0006100E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</w:t>
            </w:r>
            <w:r w:rsidR="00114B4C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</w:t>
            </w:r>
            <w:r w:rsidR="00114B4C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28BAE41" w14:textId="247630D6" w:rsidR="00114B4C" w:rsidRPr="00BB6CD2" w:rsidRDefault="0006100E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3A8BC98" w14:textId="101157A2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06100E"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6B57E9E9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26B56F8E" w14:textId="6EE014DB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6100E" w:rsidRPr="00BB6CD2">
              <w:rPr>
                <w:rFonts w:asciiTheme="majorBidi" w:hAnsiTheme="majorBidi" w:cstheme="majorBidi"/>
                <w:sz w:val="20"/>
                <w:szCs w:val="20"/>
              </w:rPr>
              <w:t>999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985613F" w14:textId="4E5A12C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6100E" w:rsidRPr="00BB6CD2">
              <w:rPr>
                <w:rFonts w:asciiTheme="majorBidi" w:hAnsiTheme="majorBidi" w:cstheme="majorBidi"/>
                <w:sz w:val="20"/>
                <w:szCs w:val="20"/>
              </w:rPr>
              <w:t>737</w:t>
            </w:r>
          </w:p>
        </w:tc>
      </w:tr>
      <w:tr w:rsidR="00C81DFD" w:rsidRPr="00BB6CD2" w14:paraId="2682A51D" w14:textId="77777777" w:rsidTr="00C30E42">
        <w:trPr>
          <w:trHeight w:val="5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1E7A8B73" w14:textId="7777777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tcBorders>
              <w:top w:val="nil"/>
            </w:tcBorders>
            <w:vAlign w:val="center"/>
          </w:tcPr>
          <w:p w14:paraId="5E4475D2" w14:textId="7777777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0368D83A" w14:textId="7777777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Haarlem</w:t>
            </w:r>
          </w:p>
        </w:tc>
        <w:tc>
          <w:tcPr>
            <w:tcW w:w="187" w:type="pct"/>
            <w:tcBorders>
              <w:top w:val="nil"/>
            </w:tcBorders>
            <w:vAlign w:val="center"/>
          </w:tcPr>
          <w:p w14:paraId="683BE1DD" w14:textId="3A5D0F85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5C54CF59" w14:textId="6145853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9.83%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14:paraId="3CA37109" w14:textId="3513A3A2" w:rsidR="00C81DFD" w:rsidRPr="00BB6CD2" w:rsidRDefault="008F33BD" w:rsidP="008F33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bookmarkStart w:id="0" w:name="_GoBack"/>
            <w:bookmarkEnd w:id="0"/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653428BB" w14:textId="4495147D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5.4-51.5)%</w:t>
            </w:r>
          </w:p>
        </w:tc>
        <w:tc>
          <w:tcPr>
            <w:tcW w:w="124" w:type="pct"/>
            <w:tcBorders>
              <w:top w:val="nil"/>
            </w:tcBorders>
            <w:vAlign w:val="center"/>
          </w:tcPr>
          <w:p w14:paraId="1D0B6C32" w14:textId="7777777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5A4280F8" w14:textId="46DD3E71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2.70%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445A9CE2" w14:textId="276D77E6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63416E6E" w14:textId="5337735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26" w:type="pct"/>
            <w:tcBorders>
              <w:top w:val="nil"/>
            </w:tcBorders>
            <w:vAlign w:val="center"/>
          </w:tcPr>
          <w:p w14:paraId="6036541E" w14:textId="7777777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1F45DACB" w14:textId="4173B2DF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55E753B2" w14:textId="777FB9E7" w:rsidR="00C81DFD" w:rsidRPr="00BB6CD2" w:rsidRDefault="00C81DFD" w:rsidP="00C81DF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14B4C" w:rsidRPr="00BB6CD2" w14:paraId="6DE53284" w14:textId="77777777" w:rsidTr="00C30E42">
        <w:trPr>
          <w:trHeight w:val="50"/>
        </w:trPr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7D050E0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45F7B068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502" w:type="pct"/>
            <w:vAlign w:val="center"/>
          </w:tcPr>
          <w:p w14:paraId="4A37507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NEW1</w:t>
            </w:r>
          </w:p>
        </w:tc>
        <w:tc>
          <w:tcPr>
            <w:tcW w:w="187" w:type="pct"/>
            <w:vAlign w:val="center"/>
          </w:tcPr>
          <w:p w14:paraId="4717828F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0" w:type="pct"/>
            <w:vAlign w:val="center"/>
          </w:tcPr>
          <w:p w14:paraId="6BF875CC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9.20%</w:t>
            </w:r>
          </w:p>
        </w:tc>
        <w:tc>
          <w:tcPr>
            <w:tcW w:w="250" w:type="pct"/>
            <w:vAlign w:val="center"/>
          </w:tcPr>
          <w:p w14:paraId="35CC08BF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27" w:type="pct"/>
            <w:vAlign w:val="center"/>
          </w:tcPr>
          <w:p w14:paraId="6F78681E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8.2-38.7)%</w:t>
            </w:r>
          </w:p>
        </w:tc>
        <w:tc>
          <w:tcPr>
            <w:tcW w:w="124" w:type="pct"/>
            <w:vAlign w:val="center"/>
          </w:tcPr>
          <w:p w14:paraId="793F33D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08B4C382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48.50%</w:t>
            </w:r>
          </w:p>
        </w:tc>
        <w:tc>
          <w:tcPr>
            <w:tcW w:w="375" w:type="pct"/>
            <w:vAlign w:val="center"/>
          </w:tcPr>
          <w:p w14:paraId="19BD0435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375" w:type="pct"/>
            <w:vAlign w:val="center"/>
          </w:tcPr>
          <w:p w14:paraId="03571EA7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26" w:type="pct"/>
            <w:vAlign w:val="center"/>
          </w:tcPr>
          <w:p w14:paraId="403FA564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4B8B40F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</w:tcPr>
          <w:p w14:paraId="1CE08F46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14B4C" w:rsidRPr="00BB6CD2" w14:paraId="63CA3EF9" w14:textId="77777777" w:rsidTr="00C30E42">
        <w:tc>
          <w:tcPr>
            <w:tcW w:w="371" w:type="pct"/>
            <w:vMerge/>
            <w:shd w:val="clear" w:color="auto" w:fill="DEEAF6" w:themeFill="accent5" w:themeFillTint="33"/>
            <w:vAlign w:val="center"/>
          </w:tcPr>
          <w:p w14:paraId="40EC6501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1" w:type="pct"/>
            <w:vAlign w:val="center"/>
          </w:tcPr>
          <w:p w14:paraId="47EBB33A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L3</w:t>
            </w:r>
          </w:p>
        </w:tc>
        <w:tc>
          <w:tcPr>
            <w:tcW w:w="502" w:type="pct"/>
            <w:vAlign w:val="center"/>
          </w:tcPr>
          <w:p w14:paraId="38478612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CAS</w:t>
            </w:r>
          </w:p>
        </w:tc>
        <w:tc>
          <w:tcPr>
            <w:tcW w:w="187" w:type="pct"/>
            <w:vAlign w:val="center"/>
          </w:tcPr>
          <w:p w14:paraId="2AEF3DC0" w14:textId="279641F4" w:rsidR="00114B4C" w:rsidRPr="00BB6CD2" w:rsidRDefault="004E7E7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0" w:type="pct"/>
            <w:vAlign w:val="center"/>
          </w:tcPr>
          <w:p w14:paraId="3720C717" w14:textId="3922165B" w:rsidR="00114B4C" w:rsidRPr="00BB6CD2" w:rsidRDefault="00C81DFD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="00114B4C" w:rsidRPr="00BB6CD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50" w:type="pct"/>
            <w:vAlign w:val="center"/>
          </w:tcPr>
          <w:p w14:paraId="7F829D1C" w14:textId="2E3EDF8E" w:rsidR="00114B4C" w:rsidRPr="00BB6CD2" w:rsidRDefault="004E7E76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627" w:type="pct"/>
            <w:vAlign w:val="center"/>
          </w:tcPr>
          <w:p w14:paraId="50D2409E" w14:textId="2FB077F0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C81DFD" w:rsidRPr="00BB6C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C81DFD" w:rsidRPr="00BB6C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C81DFD" w:rsidRPr="00BB6CD2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C81DFD" w:rsidRPr="00BB6C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BB6CD2">
              <w:rPr>
                <w:rFonts w:asciiTheme="majorBidi" w:hAnsiTheme="majorBidi" w:cstheme="majorBidi"/>
                <w:sz w:val="20"/>
                <w:szCs w:val="20"/>
              </w:rPr>
              <w:t>)%</w:t>
            </w:r>
          </w:p>
        </w:tc>
        <w:tc>
          <w:tcPr>
            <w:tcW w:w="124" w:type="pct"/>
            <w:vAlign w:val="center"/>
          </w:tcPr>
          <w:p w14:paraId="2D05DA92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549EDF77" w14:textId="741BDC2C" w:rsidR="00114B4C" w:rsidRPr="00BB6CD2" w:rsidRDefault="00C81DFD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12.5</w:t>
            </w:r>
            <w:r w:rsidR="00114B4C" w:rsidRPr="00BB6CD2">
              <w:rPr>
                <w:rFonts w:asciiTheme="majorBidi" w:hAnsiTheme="majorBidi" w:cstheme="majorBidi"/>
                <w:sz w:val="20"/>
                <w:szCs w:val="22"/>
              </w:rPr>
              <w:t>%</w:t>
            </w:r>
          </w:p>
        </w:tc>
        <w:tc>
          <w:tcPr>
            <w:tcW w:w="375" w:type="pct"/>
            <w:vAlign w:val="center"/>
          </w:tcPr>
          <w:p w14:paraId="6DEFBC8F" w14:textId="416D4FD8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2.</w:t>
            </w:r>
            <w:r w:rsidR="00C81DFD" w:rsidRPr="00BB6CD2">
              <w:rPr>
                <w:rFonts w:asciiTheme="majorBidi" w:hAnsiTheme="majorBidi" w:cstheme="majorBidi"/>
                <w:sz w:val="20"/>
                <w:szCs w:val="22"/>
              </w:rPr>
              <w:t>29</w:t>
            </w:r>
          </w:p>
        </w:tc>
        <w:tc>
          <w:tcPr>
            <w:tcW w:w="375" w:type="pct"/>
            <w:vAlign w:val="center"/>
          </w:tcPr>
          <w:p w14:paraId="21219C1C" w14:textId="3D2FF70E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0.</w:t>
            </w:r>
            <w:r w:rsidR="00C81DFD" w:rsidRPr="00BB6CD2">
              <w:rPr>
                <w:rFonts w:asciiTheme="majorBidi" w:hAnsiTheme="majorBidi" w:cstheme="majorBidi"/>
                <w:sz w:val="20"/>
                <w:szCs w:val="22"/>
              </w:rPr>
              <w:t>318</w:t>
            </w:r>
          </w:p>
        </w:tc>
        <w:tc>
          <w:tcPr>
            <w:tcW w:w="126" w:type="pct"/>
            <w:vAlign w:val="center"/>
          </w:tcPr>
          <w:p w14:paraId="216E8FDA" w14:textId="77777777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9916215" w14:textId="30945BA0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0.</w:t>
            </w:r>
            <w:r w:rsidR="00C81DFD" w:rsidRPr="00BB6CD2">
              <w:rPr>
                <w:rFonts w:asciiTheme="majorBidi" w:hAnsiTheme="majorBidi" w:cstheme="majorBidi"/>
                <w:sz w:val="20"/>
                <w:szCs w:val="22"/>
              </w:rPr>
              <w:t>602</w:t>
            </w:r>
          </w:p>
        </w:tc>
        <w:tc>
          <w:tcPr>
            <w:tcW w:w="380" w:type="pct"/>
            <w:vAlign w:val="center"/>
          </w:tcPr>
          <w:p w14:paraId="496C88D5" w14:textId="77A23FA8" w:rsidR="00114B4C" w:rsidRPr="00BB6CD2" w:rsidRDefault="00114B4C" w:rsidP="000D1D9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CD2">
              <w:rPr>
                <w:rFonts w:asciiTheme="majorBidi" w:hAnsiTheme="majorBidi" w:cstheme="majorBidi"/>
                <w:sz w:val="20"/>
                <w:szCs w:val="22"/>
              </w:rPr>
              <w:t>0.</w:t>
            </w:r>
            <w:r w:rsidR="00C81DFD" w:rsidRPr="00BB6CD2">
              <w:rPr>
                <w:rFonts w:asciiTheme="majorBidi" w:hAnsiTheme="majorBidi" w:cstheme="majorBidi"/>
                <w:sz w:val="20"/>
                <w:szCs w:val="22"/>
              </w:rPr>
              <w:t>233</w:t>
            </w:r>
          </w:p>
        </w:tc>
      </w:tr>
    </w:tbl>
    <w:p w14:paraId="346A87A7" w14:textId="4A431A3E" w:rsidR="0076380C" w:rsidRPr="00BB6CD2" w:rsidRDefault="0076380C" w:rsidP="00A955F0">
      <w:pPr>
        <w:rPr>
          <w:rtl/>
        </w:rPr>
      </w:pPr>
    </w:p>
    <w:sectPr w:rsidR="0076380C" w:rsidRPr="00BB6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4FBB11" w14:textId="77777777" w:rsidR="007F39A5" w:rsidRDefault="007F39A5" w:rsidP="001657C1">
      <w:r>
        <w:separator/>
      </w:r>
    </w:p>
  </w:endnote>
  <w:endnote w:type="continuationSeparator" w:id="0">
    <w:p w14:paraId="17DD29DF" w14:textId="77777777" w:rsidR="007F39A5" w:rsidRDefault="007F39A5" w:rsidP="00165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5966F" w14:textId="77777777" w:rsidR="007F39A5" w:rsidRDefault="007F39A5" w:rsidP="001657C1">
      <w:r>
        <w:separator/>
      </w:r>
    </w:p>
  </w:footnote>
  <w:footnote w:type="continuationSeparator" w:id="0">
    <w:p w14:paraId="369D8F85" w14:textId="77777777" w:rsidR="007F39A5" w:rsidRDefault="007F39A5" w:rsidP="00165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7C1"/>
    <w:rsid w:val="0004136A"/>
    <w:rsid w:val="0005082D"/>
    <w:rsid w:val="0006100E"/>
    <w:rsid w:val="00063FDF"/>
    <w:rsid w:val="000C5A19"/>
    <w:rsid w:val="000D1D94"/>
    <w:rsid w:val="000D790B"/>
    <w:rsid w:val="00114B4C"/>
    <w:rsid w:val="00121193"/>
    <w:rsid w:val="00154F2A"/>
    <w:rsid w:val="001657C1"/>
    <w:rsid w:val="0018373E"/>
    <w:rsid w:val="001951BB"/>
    <w:rsid w:val="001A7FAB"/>
    <w:rsid w:val="001E4C29"/>
    <w:rsid w:val="001E7DFA"/>
    <w:rsid w:val="002968E0"/>
    <w:rsid w:val="002F0BD6"/>
    <w:rsid w:val="002F777E"/>
    <w:rsid w:val="00307614"/>
    <w:rsid w:val="00310AC1"/>
    <w:rsid w:val="00350DEA"/>
    <w:rsid w:val="003C0E7C"/>
    <w:rsid w:val="00400603"/>
    <w:rsid w:val="00434AC3"/>
    <w:rsid w:val="004409D2"/>
    <w:rsid w:val="00497675"/>
    <w:rsid w:val="004E7E76"/>
    <w:rsid w:val="004F599A"/>
    <w:rsid w:val="00503826"/>
    <w:rsid w:val="0056387E"/>
    <w:rsid w:val="005639F1"/>
    <w:rsid w:val="005A0955"/>
    <w:rsid w:val="005B33FA"/>
    <w:rsid w:val="005D1B49"/>
    <w:rsid w:val="005F4B80"/>
    <w:rsid w:val="00675316"/>
    <w:rsid w:val="00675C73"/>
    <w:rsid w:val="006D23E9"/>
    <w:rsid w:val="006D7CD1"/>
    <w:rsid w:val="006E0118"/>
    <w:rsid w:val="006E5BA9"/>
    <w:rsid w:val="0076380C"/>
    <w:rsid w:val="00791211"/>
    <w:rsid w:val="007B30A9"/>
    <w:rsid w:val="007D0B79"/>
    <w:rsid w:val="007F39A5"/>
    <w:rsid w:val="008017DA"/>
    <w:rsid w:val="00822B31"/>
    <w:rsid w:val="008B3CF0"/>
    <w:rsid w:val="008F33BD"/>
    <w:rsid w:val="009D72BC"/>
    <w:rsid w:val="00A72AFF"/>
    <w:rsid w:val="00A91C84"/>
    <w:rsid w:val="00A955F0"/>
    <w:rsid w:val="00AB5BBA"/>
    <w:rsid w:val="00AB5E0D"/>
    <w:rsid w:val="00AF2AD1"/>
    <w:rsid w:val="00AF563C"/>
    <w:rsid w:val="00B21CBE"/>
    <w:rsid w:val="00B77DBB"/>
    <w:rsid w:val="00B827D3"/>
    <w:rsid w:val="00B85602"/>
    <w:rsid w:val="00BB6CD2"/>
    <w:rsid w:val="00BE1FBE"/>
    <w:rsid w:val="00C10206"/>
    <w:rsid w:val="00C30E42"/>
    <w:rsid w:val="00C450F1"/>
    <w:rsid w:val="00C57CD5"/>
    <w:rsid w:val="00C60BB7"/>
    <w:rsid w:val="00C80D73"/>
    <w:rsid w:val="00C81DFD"/>
    <w:rsid w:val="00C860F3"/>
    <w:rsid w:val="00CA64A2"/>
    <w:rsid w:val="00CE44D4"/>
    <w:rsid w:val="00D25005"/>
    <w:rsid w:val="00D423CC"/>
    <w:rsid w:val="00D6037C"/>
    <w:rsid w:val="00DB260E"/>
    <w:rsid w:val="00DE03FF"/>
    <w:rsid w:val="00E05261"/>
    <w:rsid w:val="00EB5388"/>
    <w:rsid w:val="00EC6BCF"/>
    <w:rsid w:val="00EE1B53"/>
    <w:rsid w:val="00EE4AAB"/>
    <w:rsid w:val="00EF3E25"/>
    <w:rsid w:val="00F311B1"/>
    <w:rsid w:val="00F41A53"/>
    <w:rsid w:val="00F43359"/>
    <w:rsid w:val="00F47463"/>
    <w:rsid w:val="00F74EBA"/>
    <w:rsid w:val="00FE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951D4"/>
  <w15:chartTrackingRefBased/>
  <w15:docId w15:val="{94823913-7151-46F3-BF1C-80B156E9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7C1"/>
    <w:pPr>
      <w:bidi/>
      <w:spacing w:after="0" w:line="240" w:lineRule="auto"/>
    </w:pPr>
    <w:rPr>
      <w:rFonts w:ascii="Times New Roman" w:eastAsia="Calibri" w:hAnsi="Times New Roman" w:cs="B Nazanin"/>
      <w:kern w:val="0"/>
      <w:szCs w:val="28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7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7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7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7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7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7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7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7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7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7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7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7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7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7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7C1"/>
    <w:rPr>
      <w:b/>
      <w:bCs/>
      <w:smallCaps/>
      <w:color w:val="2F5496" w:themeColor="accent1" w:themeShade="BF"/>
      <w:spacing w:val="5"/>
    </w:rPr>
  </w:style>
  <w:style w:type="table" w:customStyle="1" w:styleId="TableGrid10">
    <w:name w:val="Table Grid10"/>
    <w:basedOn w:val="TableNormal"/>
    <w:next w:val="TableGrid"/>
    <w:uiPriority w:val="59"/>
    <w:rsid w:val="001657C1"/>
    <w:pPr>
      <w:spacing w:after="0" w:line="240" w:lineRule="auto"/>
    </w:pPr>
    <w:rPr>
      <w:rFonts w:ascii="Times New Roman" w:eastAsia="Calibri" w:hAnsi="Times New Roman" w:cs="B Nazanin"/>
      <w:kern w:val="0"/>
      <w:szCs w:val="28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6B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BCF"/>
    <w:rPr>
      <w:rFonts w:ascii="Times New Roman" w:eastAsia="Calibri" w:hAnsi="Times New Roman" w:cs="B Nazanin"/>
      <w:kern w:val="0"/>
      <w:szCs w:val="28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6B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BCF"/>
    <w:rPr>
      <w:rFonts w:ascii="Times New Roman" w:eastAsia="Calibri" w:hAnsi="Times New Roman" w:cs="B Nazanin"/>
      <w:kern w:val="0"/>
      <w:szCs w:val="2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N PC</dc:creator>
  <cp:keywords/>
  <dc:description/>
  <cp:lastModifiedBy>SH</cp:lastModifiedBy>
  <cp:revision>3</cp:revision>
  <dcterms:created xsi:type="dcterms:W3CDTF">2025-12-01T07:52:00Z</dcterms:created>
  <dcterms:modified xsi:type="dcterms:W3CDTF">2025-12-09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23080-9b86-48cf-ae54-5f6ec99075ff</vt:lpwstr>
  </property>
</Properties>
</file>